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1D3E4E" w14:textId="0C30409A" w:rsidR="00E547E2" w:rsidRPr="009A0BB3" w:rsidRDefault="00E547E2" w:rsidP="00E547E2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9A0BB3">
        <w:rPr>
          <w:rFonts w:ascii="Times New Roman" w:hAnsi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61696" behindDoc="0" locked="0" layoutInCell="1" allowOverlap="1" wp14:anchorId="646BEE86" wp14:editId="1BAA68CB">
                <wp:simplePos x="0" y="0"/>
                <wp:positionH relativeFrom="column">
                  <wp:posOffset>-47910</wp:posOffset>
                </wp:positionH>
                <wp:positionV relativeFrom="paragraph">
                  <wp:posOffset>666750</wp:posOffset>
                </wp:positionV>
                <wp:extent cx="6543675" cy="19050"/>
                <wp:effectExtent l="0" t="0" r="28575" b="19050"/>
                <wp:wrapNone/>
                <wp:docPr id="11" name="직선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43675" cy="190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5D42CF3" id="직선 연결선 7" o:spid="_x0000_s1026" style="position:absolute;z-index:252061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75pt,52.5pt" to="511.5pt,5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" strokecolor="windowText" strokeweight="1pt">
                <v:stroke joinstyle="miter"/>
              </v:line>
            </w:pict>
          </mc:Fallback>
        </mc:AlternateContent>
      </w:r>
      <w:r w:rsidR="00BB7415">
        <w:rPr>
          <w:rFonts w:ascii="Times New Roman" w:hAnsi="Times New Roman"/>
          <w:kern w:val="0"/>
          <w:sz w:val="24"/>
          <w:szCs w:val="24"/>
        </w:rPr>
        <w:t>Additional File 1.</w:t>
      </w:r>
      <w:r w:rsidRPr="009A0BB3">
        <w:rPr>
          <w:rFonts w:ascii="Times New Roman" w:hAnsi="Times New Roman"/>
          <w:kern w:val="0"/>
          <w:sz w:val="24"/>
          <w:szCs w:val="24"/>
        </w:rPr>
        <w:t xml:space="preserve"> Differential features between non-alcoholic fatty liver </w:t>
      </w:r>
      <w:proofErr w:type="gramStart"/>
      <w:r w:rsidRPr="009A0BB3">
        <w:rPr>
          <w:rFonts w:ascii="Times New Roman" w:hAnsi="Times New Roman"/>
          <w:kern w:val="0"/>
          <w:sz w:val="24"/>
          <w:szCs w:val="24"/>
        </w:rPr>
        <w:t>disease</w:t>
      </w:r>
      <w:proofErr w:type="gramEnd"/>
      <w:r w:rsidRPr="009A0BB3">
        <w:rPr>
          <w:rFonts w:ascii="Times New Roman" w:hAnsi="Times New Roman"/>
          <w:kern w:val="0"/>
          <w:sz w:val="24"/>
          <w:szCs w:val="24"/>
        </w:rPr>
        <w:t xml:space="preserve"> (NAFLD) subgroups stratified by NAS and SAF</w:t>
      </w:r>
    </w:p>
    <w:tbl>
      <w:tblPr>
        <w:tblW w:w="102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276"/>
        <w:gridCol w:w="1418"/>
        <w:gridCol w:w="283"/>
        <w:gridCol w:w="2126"/>
        <w:gridCol w:w="1701"/>
      </w:tblGrid>
      <w:tr w:rsidR="00E547E2" w:rsidRPr="009A0BB3" w14:paraId="10D722C7" w14:textId="77777777" w:rsidTr="007919CC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21B5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01C2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NAFLD Activity Score (NAS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A0E439F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ind w:rightChars="-165" w:right="-330" w:firstLineChars="150" w:firstLine="360"/>
              <w:jc w:val="left"/>
              <w:rPr>
                <w:rFonts w:ascii="Times New Roman" w:hAnsi="Times New Roman"/>
                <w:noProof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03EE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ind w:rightChars="-165" w:right="-330"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noProof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060672" behindDoc="0" locked="0" layoutInCell="1" allowOverlap="1" wp14:anchorId="7382EC9D" wp14:editId="00BC3E12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351155</wp:posOffset>
                      </wp:positionV>
                      <wp:extent cx="2133600" cy="0"/>
                      <wp:effectExtent l="0" t="0" r="19050" b="19050"/>
                      <wp:wrapNone/>
                      <wp:docPr id="13" name="직선 연결선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1336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2F5B1D6" id="직선 연결선 6" o:spid="_x0000_s1026" style="position:absolute;flip:y;z-index:25206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1pt,27.65pt" to="172.1pt,2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" strokecolor="windowText" strokeweight=".5pt">
                      <v:stroke joinstyle="miter"/>
                    </v:line>
                  </w:pict>
                </mc:Fallback>
              </mc:AlternateContent>
            </w:r>
            <w:proofErr w:type="spellStart"/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Steatosis</w:t>
            </w:r>
            <w:proofErr w:type="spellEnd"/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Activity Fibrosis</w:t>
            </w:r>
          </w:p>
          <w:p w14:paraId="72B47AC7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ind w:rightChars="-165" w:right="-330" w:firstLineChars="550" w:firstLine="132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(SAF)</w:t>
            </w:r>
          </w:p>
        </w:tc>
      </w:tr>
      <w:tr w:rsidR="00E547E2" w:rsidRPr="009A0BB3" w14:paraId="4780F166" w14:textId="77777777" w:rsidTr="007919CC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DF2C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5B46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noProof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059648" behindDoc="0" locked="0" layoutInCell="1" allowOverlap="1" wp14:anchorId="50A5F5E8" wp14:editId="09D7960F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-1270</wp:posOffset>
                      </wp:positionV>
                      <wp:extent cx="1800225" cy="0"/>
                      <wp:effectExtent l="0" t="0" r="28575" b="19050"/>
                      <wp:wrapNone/>
                      <wp:docPr id="15" name="직선 연결선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80022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6BF0F7C" id="직선 연결선 8" o:spid="_x0000_s1026" style="position:absolute;flip:y;z-index:25205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2pt,-.1pt" to="137.55pt,-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Severe NAFLD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606D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Mild NAFLD 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07D100D4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8693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Significant NAFL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B323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Mild  NAFLD</w:t>
            </w:r>
          </w:p>
        </w:tc>
      </w:tr>
      <w:tr w:rsidR="00E547E2" w:rsidRPr="009A0BB3" w14:paraId="778C7D6B" w14:textId="77777777" w:rsidTr="007919CC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ABEC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5CB8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noProof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(NAS ≥ 5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CC78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(NAS 1~4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0A2AF854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7519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(A ≥2 &amp;/or F≥2) 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1DF7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(A &lt; 2 &amp; F &lt;2)</w:t>
            </w:r>
          </w:p>
        </w:tc>
      </w:tr>
      <w:tr w:rsidR="00E547E2" w:rsidRPr="009A0BB3" w14:paraId="5D2EEDD5" w14:textId="77777777" w:rsidTr="007919CC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7944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noProof/>
                <w:kern w:val="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2062720" behindDoc="0" locked="0" layoutInCell="1" allowOverlap="1" wp14:anchorId="2EA4750C" wp14:editId="762B1EA7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193040</wp:posOffset>
                      </wp:positionV>
                      <wp:extent cx="6543675" cy="19050"/>
                      <wp:effectExtent l="0" t="0" r="28575" b="19050"/>
                      <wp:wrapNone/>
                      <wp:docPr id="16" name="직선 연결선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543675" cy="1905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6971629B" id="직선 연결선 12" o:spid="_x0000_s1026" style="position:absolute;z-index:25206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9pt,15.2pt" to="512.35pt,1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" strokecolor="windowText" strokeweight="1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083C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(n = 5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BA2B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(n = 13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565FCB54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28D6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(n = 11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72FC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ind w:firstLineChars="17" w:firstLine="41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(n = 7)</w:t>
            </w:r>
          </w:p>
        </w:tc>
      </w:tr>
      <w:tr w:rsidR="00E547E2" w:rsidRPr="009A0BB3" w14:paraId="12B1FEC0" w14:textId="77777777" w:rsidTr="007919CC">
        <w:trPr>
          <w:trHeight w:val="330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FEBC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Steatosis</w:t>
            </w:r>
            <w:proofErr w:type="spellEnd"/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(score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63E3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E364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1534AB2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608F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3C3E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547E2" w:rsidRPr="009A0BB3" w14:paraId="2AF74946" w14:textId="77777777" w:rsidTr="007919CC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D8A0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5-33%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59E7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BC59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4 (3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107C78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F524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2 (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2EFB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2 (29%)</w:t>
            </w:r>
          </w:p>
        </w:tc>
      </w:tr>
      <w:tr w:rsidR="00E547E2" w:rsidRPr="009A0BB3" w14:paraId="37730FA6" w14:textId="77777777" w:rsidTr="007919CC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C018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&gt;33-66%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455E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1 (2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E950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4 (3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E06474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6712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4 (3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E878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1 (14%)</w:t>
            </w:r>
          </w:p>
        </w:tc>
      </w:tr>
      <w:tr w:rsidR="00E547E2" w:rsidRPr="009A0BB3" w14:paraId="65F8F88D" w14:textId="77777777" w:rsidTr="007919CC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14CB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&gt;66%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8025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4 (8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E175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5 (38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EC336D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A20E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5 (4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DB89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4 (57%)</w:t>
            </w:r>
          </w:p>
        </w:tc>
      </w:tr>
      <w:tr w:rsidR="00374702" w:rsidRPr="009A0BB3" w14:paraId="2C44D7DB" w14:textId="77777777" w:rsidTr="00274ED4">
        <w:trPr>
          <w:trHeight w:val="330"/>
        </w:trPr>
        <w:tc>
          <w:tcPr>
            <w:tcW w:w="85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AF2C" w14:textId="2006ED4B" w:rsidR="00374702" w:rsidRPr="009A0BB3" w:rsidRDefault="00374702" w:rsidP="00374702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Lobular inflammation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inflammatory foci/200x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field) </w: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(scor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F983" w14:textId="77777777" w:rsidR="00374702" w:rsidRPr="009A0BB3" w:rsidRDefault="00374702" w:rsidP="007919C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</w:rPr>
            </w:pPr>
            <w:r w:rsidRPr="009A0BB3">
              <w:rPr>
                <w:rFonts w:ascii="Times New Roman" w:hAnsi="Times New Roman"/>
                <w:b/>
                <w:kern w:val="0"/>
                <w:sz w:val="28"/>
                <w:szCs w:val="28"/>
              </w:rPr>
              <w:t>*</w:t>
            </w:r>
          </w:p>
        </w:tc>
      </w:tr>
      <w:tr w:rsidR="00E547E2" w:rsidRPr="009A0BB3" w14:paraId="6AB449A6" w14:textId="77777777" w:rsidTr="007919CC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A80D" w14:textId="4DDA47FA" w:rsidR="00E547E2" w:rsidRPr="009A0BB3" w:rsidRDefault="00E547E2" w:rsidP="001C7313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&lt;2 </w:t>
            </w:r>
            <w:r w:rsidR="00374702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DD1B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3 (6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1B3E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12(92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04E97A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9988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8 (7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B053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7 (100%)</w:t>
            </w:r>
          </w:p>
        </w:tc>
      </w:tr>
      <w:tr w:rsidR="00E547E2" w:rsidRPr="009A0BB3" w14:paraId="30B6CE60" w14:textId="77777777" w:rsidTr="007919CC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5BEB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2-4 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0E73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2 (4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47F1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1 (8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DCAD43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AC79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3 (2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5C38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 w:rsidR="00E547E2" w:rsidRPr="009A0BB3" w14:paraId="05E687A9" w14:textId="77777777" w:rsidTr="007919CC">
        <w:trPr>
          <w:trHeight w:val="33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006E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Ballooning degeneration (scor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67B5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</w:rPr>
            </w:pPr>
            <w:r w:rsidRPr="009A0BB3">
              <w:rPr>
                <w:rFonts w:ascii="Times New Roman" w:hAnsi="Times New Roman"/>
                <w:b/>
                <w:kern w:val="0"/>
                <w:sz w:val="28"/>
                <w:szCs w:val="28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F86C64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DF71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C4D9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b/>
                <w:kern w:val="0"/>
                <w:sz w:val="28"/>
                <w:szCs w:val="28"/>
              </w:rPr>
            </w:pPr>
            <w:r w:rsidRPr="009A0BB3">
              <w:rPr>
                <w:rFonts w:ascii="Times New Roman" w:hAnsi="Times New Roman"/>
                <w:b/>
                <w:kern w:val="0"/>
                <w:sz w:val="28"/>
                <w:szCs w:val="28"/>
              </w:rPr>
              <w:t>*</w:t>
            </w:r>
          </w:p>
        </w:tc>
      </w:tr>
      <w:tr w:rsidR="00E547E2" w:rsidRPr="009A0BB3" w14:paraId="525EAC8E" w14:textId="77777777" w:rsidTr="007919CC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152A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none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E3FF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1 (2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6B4E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9 (69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BF559F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76C6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3 (2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64BE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7 (100%)</w:t>
            </w:r>
          </w:p>
        </w:tc>
      </w:tr>
      <w:tr w:rsidR="00E547E2" w:rsidRPr="009A0BB3" w14:paraId="6D5F266E" w14:textId="77777777" w:rsidTr="007919CC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B422" w14:textId="2CFBAAF5" w:rsidR="00E547E2" w:rsidRPr="009A0BB3" w:rsidRDefault="00E547E2" w:rsidP="001C7313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few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2915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3 (6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F554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4 (3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9D642A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987E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7 (6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EFB7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 w:rsidR="00E547E2" w:rsidRPr="009A0BB3" w14:paraId="0B755F43" w14:textId="77777777" w:rsidTr="007919CC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39FA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many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1AF0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1 (2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516A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3D1C63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ind w:firstLineChars="250" w:firstLine="60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C360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ind w:firstLineChars="250" w:firstLine="60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1 (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29AB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 w:rsidR="00E547E2" w:rsidRPr="009A0BB3" w14:paraId="101D9548" w14:textId="77777777" w:rsidTr="007919CC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5486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Fibr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6195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8738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9F2D03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925F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2EE2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547E2" w:rsidRPr="009A0BB3" w14:paraId="41ED31CE" w14:textId="77777777" w:rsidTr="007919CC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A453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F4B3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1 (2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23C2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9 (69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10B42E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EF00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5 (4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A5DF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5 (71%)</w:t>
            </w:r>
          </w:p>
        </w:tc>
      </w:tr>
      <w:tr w:rsidR="00E547E2" w:rsidRPr="009A0BB3" w14:paraId="77B56470" w14:textId="77777777" w:rsidTr="007919CC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84DA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70F1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4 (8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ADE8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4 (3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FA8DC0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CAE1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6 (5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E232" w14:textId="77777777" w:rsidR="00E547E2" w:rsidRPr="009A0BB3" w:rsidRDefault="00E547E2" w:rsidP="007919C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2 (29%)</w:t>
            </w:r>
          </w:p>
        </w:tc>
      </w:tr>
      <w:tr w:rsidR="00AB28D2" w:rsidRPr="009A0BB3" w14:paraId="779718AA" w14:textId="77777777" w:rsidTr="00D13188">
        <w:trPr>
          <w:trHeight w:val="330"/>
        </w:trPr>
        <w:tc>
          <w:tcPr>
            <w:tcW w:w="6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BD3F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mTOR</w:t>
            </w:r>
            <w:proofErr w:type="spellEnd"/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in hepatocytes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B2D41C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EED1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AE0E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AB28D2" w:rsidRPr="009A0BB3" w14:paraId="693531CF" w14:textId="77777777" w:rsidTr="00D13188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19D4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E5C3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1 (2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142C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4 (3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46CDE0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E7D0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2 (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DD71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3 (43%)</w:t>
            </w:r>
          </w:p>
        </w:tc>
      </w:tr>
      <w:tr w:rsidR="00AB28D2" w:rsidRPr="009A0BB3" w14:paraId="384C9273" w14:textId="77777777" w:rsidTr="00D13188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B27C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022E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4 (8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9553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9 (69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4D594E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0277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9 (8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7643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4 (57%)</w:t>
            </w:r>
          </w:p>
        </w:tc>
      </w:tr>
      <w:tr w:rsidR="00AB28D2" w:rsidRPr="009A0BB3" w14:paraId="5DD50630" w14:textId="77777777" w:rsidTr="00D13188">
        <w:trPr>
          <w:trHeight w:val="330"/>
        </w:trPr>
        <w:tc>
          <w:tcPr>
            <w:tcW w:w="6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22C3" w14:textId="733CA3E0" w:rsidR="00AB28D2" w:rsidRPr="009A0BB3" w:rsidRDefault="00AB1829" w:rsidP="00D13188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pSTAT3 in hepatocyt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917CA4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6556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7234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96013" w:rsidRPr="009A0BB3" w14:paraId="0E693D35" w14:textId="77777777" w:rsidTr="00D13188">
        <w:trPr>
          <w:trHeight w:val="33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BF850" w14:textId="3DDC6A14" w:rsidR="00096013" w:rsidRPr="009A0BB3" w:rsidRDefault="00AB1829" w:rsidP="00D13188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217E4" w14:textId="13650EA5" w:rsidR="00096013" w:rsidRPr="009A0BB3" w:rsidRDefault="00AB182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(6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B3EFF" w14:textId="4DFEACA1" w:rsidR="00096013" w:rsidRPr="009A0BB3" w:rsidRDefault="00AB182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12</w: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(92%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00CAD2D" w14:textId="77777777" w:rsidR="00096013" w:rsidRPr="009A0BB3" w:rsidRDefault="00096013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C90F4" w14:textId="2696E037" w:rsidR="00096013" w:rsidRPr="009A0BB3" w:rsidRDefault="00163C7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(7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1D947" w14:textId="60D3BEF4" w:rsidR="00096013" w:rsidRPr="009A0BB3" w:rsidRDefault="00163C7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(100%)</w:t>
            </w:r>
          </w:p>
        </w:tc>
      </w:tr>
      <w:tr w:rsidR="00096013" w:rsidRPr="009A0BB3" w14:paraId="282EAA32" w14:textId="77777777" w:rsidTr="00D13188">
        <w:trPr>
          <w:trHeight w:val="33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471B0" w14:textId="4BDE485F" w:rsidR="00096013" w:rsidRPr="009A0BB3" w:rsidRDefault="00AB1829" w:rsidP="00D13188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A529D" w14:textId="26EF8644" w:rsidR="00096013" w:rsidRPr="009A0BB3" w:rsidRDefault="00AB182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(4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003D88" w14:textId="6E7E9E13" w:rsidR="00096013" w:rsidRPr="009A0BB3" w:rsidRDefault="00AB1829" w:rsidP="00AB18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(8%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C4564D7" w14:textId="77777777" w:rsidR="00096013" w:rsidRPr="009A0BB3" w:rsidRDefault="00096013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A9587" w14:textId="5E4685F9" w:rsidR="00096013" w:rsidRPr="009A0BB3" w:rsidRDefault="00163C79" w:rsidP="00163C7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(2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7149E" w14:textId="0B6B6D4B" w:rsidR="00096013" w:rsidRPr="009A0BB3" w:rsidRDefault="00163C7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AB1829" w:rsidRPr="009A0BB3" w14:paraId="2BFDC953" w14:textId="77777777" w:rsidTr="00D13188">
        <w:trPr>
          <w:trHeight w:val="330"/>
        </w:trPr>
        <w:tc>
          <w:tcPr>
            <w:tcW w:w="60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FB25F" w14:textId="245AB580" w:rsidR="00AB1829" w:rsidRPr="009A0BB3" w:rsidRDefault="00AB1829" w:rsidP="00AB1829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pERK</w:t>
            </w:r>
            <w:proofErr w:type="spellEnd"/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in hepatocytes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55AC4C6" w14:textId="77777777" w:rsidR="00AB1829" w:rsidRPr="009A0BB3" w:rsidRDefault="00AB182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BA6BC" w14:textId="77777777" w:rsidR="00AB1829" w:rsidRPr="009A0BB3" w:rsidRDefault="00AB182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86D16" w14:textId="77777777" w:rsidR="00AB1829" w:rsidRPr="009A0BB3" w:rsidRDefault="00AB182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096013" w:rsidRPr="009A0BB3" w14:paraId="5B2C7947" w14:textId="77777777" w:rsidTr="00D13188">
        <w:trPr>
          <w:trHeight w:val="33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130F2" w14:textId="65533744" w:rsidR="00096013" w:rsidRPr="009A0BB3" w:rsidRDefault="00AB1829" w:rsidP="00AB1829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egative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F8BCF" w14:textId="0A832183" w:rsidR="00096013" w:rsidRPr="009A0BB3" w:rsidRDefault="00AB1829" w:rsidP="00AB182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(10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33A27" w14:textId="63A95390" w:rsidR="00096013" w:rsidRPr="009A0BB3" w:rsidRDefault="00AB182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(69%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F5A9540" w14:textId="77777777" w:rsidR="00096013" w:rsidRPr="009A0BB3" w:rsidRDefault="00096013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1CA319" w14:textId="365186BC" w:rsidR="00096013" w:rsidRPr="009A0BB3" w:rsidRDefault="00163C7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(73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A9E7BF" w14:textId="42923C73" w:rsidR="00096013" w:rsidRPr="009A0BB3" w:rsidRDefault="00163C7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(86%)</w:t>
            </w:r>
          </w:p>
        </w:tc>
      </w:tr>
      <w:tr w:rsidR="00096013" w:rsidRPr="009A0BB3" w14:paraId="52B71B8E" w14:textId="77777777" w:rsidTr="00D13188">
        <w:trPr>
          <w:trHeight w:val="33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59267" w14:textId="447C1CEB" w:rsidR="00096013" w:rsidRPr="009A0BB3" w:rsidRDefault="00AB1829" w:rsidP="00D13188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E4BB1" w14:textId="1D0AAEE1" w:rsidR="00096013" w:rsidRPr="009A0BB3" w:rsidRDefault="00AB182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A89B6" w14:textId="71F7A542" w:rsidR="00096013" w:rsidRPr="009A0BB3" w:rsidRDefault="00AB182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(31%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6B1DEBD" w14:textId="77777777" w:rsidR="00096013" w:rsidRPr="009A0BB3" w:rsidRDefault="00096013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AC769" w14:textId="528E9260" w:rsidR="00096013" w:rsidRPr="009A0BB3" w:rsidRDefault="00163C7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(27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80DD51" w14:textId="7F25DDDE" w:rsidR="00096013" w:rsidRPr="009A0BB3" w:rsidRDefault="00163C7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(14%)</w:t>
            </w:r>
          </w:p>
        </w:tc>
      </w:tr>
      <w:tr w:rsidR="00AB1829" w:rsidRPr="009A0BB3" w14:paraId="086251B3" w14:textId="77777777" w:rsidTr="00D13188">
        <w:trPr>
          <w:trHeight w:val="330"/>
        </w:trPr>
        <w:tc>
          <w:tcPr>
            <w:tcW w:w="609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63C8A7" w14:textId="009F1D88" w:rsidR="00AB1829" w:rsidRPr="009A0BB3" w:rsidRDefault="00AB1829" w:rsidP="00AB1829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Estrogen-receptor </w:t>
            </w:r>
            <w:r w:rsidRPr="009A0BB3">
              <w:rPr>
                <w:rFonts w:ascii="Times New Roman" w:hAnsi="Times New Roman"/>
                <w:sz w:val="24"/>
                <w:szCs w:val="24"/>
              </w:rPr>
              <w:t>α in hepatocytes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8158CC7" w14:textId="77777777" w:rsidR="00AB1829" w:rsidRPr="009A0BB3" w:rsidRDefault="00AB182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C68D87" w14:textId="77777777" w:rsidR="00AB1829" w:rsidRPr="009A0BB3" w:rsidRDefault="00AB182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048B6" w14:textId="77777777" w:rsidR="00AB1829" w:rsidRPr="009A0BB3" w:rsidRDefault="00AB1829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AB28D2" w:rsidRPr="009A0BB3" w14:paraId="2F7B1697" w14:textId="77777777" w:rsidTr="00D13188">
        <w:trPr>
          <w:trHeight w:val="33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3C59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foc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0529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E624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D72AA4D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20CA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D6E6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AB28D2" w:rsidRPr="009A0BB3" w14:paraId="3E2F3420" w14:textId="77777777" w:rsidTr="00D13188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5AF3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diff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E9AE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5 (1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840B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13 (100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6E4693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7886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11 (1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A816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7 (100%)</w:t>
            </w:r>
          </w:p>
        </w:tc>
      </w:tr>
      <w:tr w:rsidR="00AB28D2" w:rsidRPr="009A0BB3" w14:paraId="4A89E1ED" w14:textId="77777777" w:rsidTr="00D13188">
        <w:trPr>
          <w:trHeight w:val="33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8B43" w14:textId="63BA170F" w:rsidR="00AB28D2" w:rsidRPr="009A0BB3" w:rsidRDefault="003D43A5" w:rsidP="00D13188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bookmarkStart w:id="0" w:name="_GoBack"/>
            <w:bookmarkEnd w:id="0"/>
            <w:r w:rsidR="00AB28D2" w:rsidRPr="009A0BB3">
              <w:rPr>
                <w:rFonts w:ascii="Times New Roman" w:hAnsi="Times New Roman"/>
                <w:kern w:val="0"/>
                <w:sz w:val="24"/>
                <w:szCs w:val="24"/>
              </w:rPr>
              <w:t>ERK in hepatic stellate cel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68CD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C743AF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67CB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9AB5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AB28D2" w:rsidRPr="009A0BB3" w14:paraId="580E45CB" w14:textId="77777777" w:rsidTr="00D13188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2893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 fo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6352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2 (4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2B6A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6 (46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AB4732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F9CA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4 (3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B62B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4 (57%)</w:t>
            </w:r>
          </w:p>
        </w:tc>
      </w:tr>
      <w:tr w:rsidR="00AB28D2" w:rsidRPr="009A0BB3" w14:paraId="6826F2F7" w14:textId="77777777" w:rsidTr="00D13188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631A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 xml:space="preserve">  diff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AB93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3 (6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8D2B0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7 (54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A76AD4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0607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7 (6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63187" w14:textId="77777777" w:rsidR="00AB28D2" w:rsidRPr="009A0BB3" w:rsidRDefault="00AB28D2" w:rsidP="00D1318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A0BB3">
              <w:rPr>
                <w:rFonts w:ascii="Times New Roman" w:hAnsi="Times New Roman"/>
                <w:kern w:val="0"/>
                <w:sz w:val="24"/>
                <w:szCs w:val="24"/>
              </w:rPr>
              <w:t>3 (43%)</w:t>
            </w:r>
          </w:p>
        </w:tc>
      </w:tr>
    </w:tbl>
    <w:p w14:paraId="04DB1972" w14:textId="77777777" w:rsidR="00E547E2" w:rsidRPr="009A0BB3" w:rsidRDefault="00E547E2" w:rsidP="00E547E2">
      <w:pPr>
        <w:adjustRightInd w:val="0"/>
        <w:snapToGrid w:val="0"/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 w:rsidRPr="009A0BB3">
        <w:rPr>
          <w:rFonts w:ascii="Times New Roman" w:hAnsi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2063744" behindDoc="0" locked="0" layoutInCell="1" allowOverlap="1" wp14:anchorId="6F43EFF1" wp14:editId="1C58D362">
                <wp:simplePos x="0" y="0"/>
                <wp:positionH relativeFrom="margin">
                  <wp:posOffset>19050</wp:posOffset>
                </wp:positionH>
                <wp:positionV relativeFrom="paragraph">
                  <wp:posOffset>-3175</wp:posOffset>
                </wp:positionV>
                <wp:extent cx="6543675" cy="19050"/>
                <wp:effectExtent l="0" t="0" r="28575" b="19050"/>
                <wp:wrapNone/>
                <wp:docPr id="17" name="직선 연결선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43675" cy="1905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085C996" id="직선 연결선 14" o:spid="_x0000_s1026" style="position:absolute;z-index:252063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.5pt,-.25pt" to="516.75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" strokecolor="windowText" strokeweight="1pt">
                <v:stroke joinstyle="miter"/>
                <w10:wrap anchorx="margin"/>
              </v:line>
            </w:pict>
          </mc:Fallback>
        </mc:AlternateContent>
      </w:r>
      <w:r w:rsidRPr="009A0BB3">
        <w:rPr>
          <w:rFonts w:ascii="Times New Roman" w:hAnsi="Times New Roman"/>
          <w:b/>
          <w:sz w:val="28"/>
          <w:szCs w:val="28"/>
        </w:rPr>
        <w:t>*</w:t>
      </w:r>
      <w:r w:rsidRPr="009A0BB3">
        <w:rPr>
          <w:rFonts w:ascii="Times New Roman" w:hAnsi="Times New Roman"/>
          <w:i/>
          <w:sz w:val="24"/>
          <w:szCs w:val="24"/>
        </w:rPr>
        <w:t xml:space="preserve">P </w:t>
      </w:r>
      <w:r w:rsidRPr="009A0BB3">
        <w:rPr>
          <w:rFonts w:ascii="Times New Roman" w:hAnsi="Times New Roman"/>
          <w:sz w:val="24"/>
          <w:szCs w:val="24"/>
        </w:rPr>
        <w:t>&lt; 0.05</w:t>
      </w:r>
    </w:p>
    <w:p w14:paraId="3FBA82CD" w14:textId="4A952408" w:rsidR="00814E9F" w:rsidRPr="00E70F84" w:rsidRDefault="00814E9F" w:rsidP="00B069FB">
      <w:pPr>
        <w:spacing w:after="160" w:line="259" w:lineRule="auto"/>
        <w:rPr>
          <w:rFonts w:ascii="Times New Roman" w:hAnsi="Times New Roman"/>
          <w:sz w:val="24"/>
          <w:szCs w:val="24"/>
        </w:rPr>
      </w:pPr>
    </w:p>
    <w:sectPr w:rsidR="00814E9F" w:rsidRPr="00E70F84" w:rsidSect="009A15AA">
      <w:headerReference w:type="default" r:id="rId8"/>
      <w:pgSz w:w="11906" w:h="16838"/>
      <w:pgMar w:top="1440" w:right="1440" w:bottom="1440" w:left="1440" w:header="284" w:footer="0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1BEAA2" w16cid:durableId="1DCF8266"/>
  <w16cid:commentId w16cid:paraId="622C34EF" w16cid:durableId="1DCF8267"/>
  <w16cid:commentId w16cid:paraId="56A447FA" w16cid:durableId="1DCF8268"/>
  <w16cid:commentId w16cid:paraId="60309662" w16cid:durableId="1DCF8269"/>
  <w16cid:commentId w16cid:paraId="54F8F24E" w16cid:durableId="1DCF826A"/>
  <w16cid:commentId w16cid:paraId="762A6A54" w16cid:durableId="1DCF826B"/>
  <w16cid:commentId w16cid:paraId="4B8AAAE6" w16cid:durableId="1DCF826C"/>
  <w16cid:commentId w16cid:paraId="6EA8917B" w16cid:durableId="1DCF826D"/>
  <w16cid:commentId w16cid:paraId="0286671B" w16cid:durableId="1DCF826E"/>
  <w16cid:commentId w16cid:paraId="7569CCC9" w16cid:durableId="1DCF826F"/>
  <w16cid:commentId w16cid:paraId="41C47C0B" w16cid:durableId="1DCF8270"/>
  <w16cid:commentId w16cid:paraId="085A54F9" w16cid:durableId="1DCF8271"/>
  <w16cid:commentId w16cid:paraId="6C6D1535" w16cid:durableId="1DCF8272"/>
  <w16cid:commentId w16cid:paraId="2A539BC6" w16cid:durableId="1DCF8273"/>
  <w16cid:commentId w16cid:paraId="17DD8402" w16cid:durableId="1DCF8274"/>
  <w16cid:commentId w16cid:paraId="0AFEDA71" w16cid:durableId="1DCF8275"/>
  <w16cid:commentId w16cid:paraId="3DFAA227" w16cid:durableId="1DCF8276"/>
  <w16cid:commentId w16cid:paraId="1CA571E1" w16cid:durableId="1DCF8277"/>
  <w16cid:commentId w16cid:paraId="774FD5A3" w16cid:durableId="1DCF8278"/>
  <w16cid:commentId w16cid:paraId="451A0A1C" w16cid:durableId="1DCF8279"/>
  <w16cid:commentId w16cid:paraId="4C57BED0" w16cid:durableId="1DCF827A"/>
  <w16cid:commentId w16cid:paraId="1D7CE1D8" w16cid:durableId="1DCF827B"/>
  <w16cid:commentId w16cid:paraId="6157BE26" w16cid:durableId="1DCF827C"/>
  <w16cid:commentId w16cid:paraId="555FB96E" w16cid:durableId="1DCF827D"/>
  <w16cid:commentId w16cid:paraId="7185EB48" w16cid:durableId="1DCF827E"/>
  <w16cid:commentId w16cid:paraId="6CB4F492" w16cid:durableId="1DCF827F"/>
  <w16cid:commentId w16cid:paraId="5DAB2F39" w16cid:durableId="1DCF8280"/>
  <w16cid:commentId w16cid:paraId="0C590D1A" w16cid:durableId="1DCF8281"/>
  <w16cid:commentId w16cid:paraId="4EC4EF3B" w16cid:durableId="1DCF8282"/>
  <w16cid:commentId w16cid:paraId="5218C58E" w16cid:durableId="1DCF8283"/>
  <w16cid:commentId w16cid:paraId="553B0AB8" w16cid:durableId="1DCF8284"/>
  <w16cid:commentId w16cid:paraId="6DAF88F9" w16cid:durableId="1DCF8285"/>
  <w16cid:commentId w16cid:paraId="46DE3915" w16cid:durableId="1DCF8286"/>
  <w16cid:commentId w16cid:paraId="13CCF4BF" w16cid:durableId="1DCF8287"/>
  <w16cid:commentId w16cid:paraId="0CFAA044" w16cid:durableId="1DCF8288"/>
  <w16cid:commentId w16cid:paraId="3C0FA440" w16cid:durableId="1DCF8289"/>
  <w16cid:commentId w16cid:paraId="740AAC18" w16cid:durableId="1DCF828A"/>
  <w16cid:commentId w16cid:paraId="33707A1B" w16cid:durableId="1DCF828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935DE6" w14:textId="77777777" w:rsidR="00F5371A" w:rsidRDefault="00F5371A">
      <w:pPr>
        <w:spacing w:after="0" w:line="240" w:lineRule="auto"/>
      </w:pPr>
      <w:r>
        <w:separator/>
      </w:r>
    </w:p>
  </w:endnote>
  <w:endnote w:type="continuationSeparator" w:id="0">
    <w:p w14:paraId="784E01C7" w14:textId="77777777" w:rsidR="00F5371A" w:rsidRDefault="00F53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aomiSans EFN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C8E436" w14:textId="77777777" w:rsidR="00F5371A" w:rsidRDefault="00F5371A">
      <w:pPr>
        <w:spacing w:after="0" w:line="240" w:lineRule="auto"/>
      </w:pPr>
      <w:r>
        <w:separator/>
      </w:r>
    </w:p>
  </w:footnote>
  <w:footnote w:type="continuationSeparator" w:id="0">
    <w:p w14:paraId="0C927917" w14:textId="77777777" w:rsidR="00F5371A" w:rsidRDefault="00F537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61377856"/>
      <w:docPartObj>
        <w:docPartGallery w:val="Page Numbers (Top of Page)"/>
        <w:docPartUnique/>
      </w:docPartObj>
    </w:sdtPr>
    <w:sdtEndPr/>
    <w:sdtContent>
      <w:p w14:paraId="6A075DA1" w14:textId="69F9691E" w:rsidR="00352BC6" w:rsidRDefault="00352BC6">
        <w:pPr>
          <w:pStyle w:val="a5"/>
          <w:jc w:val="right"/>
        </w:pPr>
        <w:r>
          <w:t xml:space="preserve">Choi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3D43A5" w:rsidRPr="003D43A5">
          <w:rPr>
            <w:noProof/>
            <w:lang w:val="ko-KR"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DC42D7"/>
    <w:multiLevelType w:val="hybridMultilevel"/>
    <w:tmpl w:val="8DF20F20"/>
    <w:lvl w:ilvl="0" w:tplc="3B12AE5C">
      <w:start w:val="8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13E2B39"/>
    <w:multiLevelType w:val="hybridMultilevel"/>
    <w:tmpl w:val="B92A371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2DC43A5"/>
    <w:multiLevelType w:val="hybridMultilevel"/>
    <w:tmpl w:val="D6F0618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4616FE8"/>
    <w:multiLevelType w:val="hybridMultilevel"/>
    <w:tmpl w:val="2DE88A5E"/>
    <w:lvl w:ilvl="0" w:tplc="0248F3CA">
      <w:numFmt w:val="bullet"/>
      <w:lvlText w:val=""/>
      <w:lvlJc w:val="left"/>
      <w:pPr>
        <w:ind w:left="48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4">
    <w:nsid w:val="193F3CED"/>
    <w:multiLevelType w:val="hybridMultilevel"/>
    <w:tmpl w:val="80C8DF60"/>
    <w:lvl w:ilvl="0" w:tplc="088E796C">
      <w:start w:val="2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25666CC6"/>
    <w:multiLevelType w:val="hybridMultilevel"/>
    <w:tmpl w:val="D8643592"/>
    <w:lvl w:ilvl="0" w:tplc="543E40D0">
      <w:start w:val="2"/>
      <w:numFmt w:val="bullet"/>
      <w:lvlText w:val=""/>
      <w:lvlJc w:val="left"/>
      <w:pPr>
        <w:ind w:left="6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6">
    <w:nsid w:val="389C74BF"/>
    <w:multiLevelType w:val="hybridMultilevel"/>
    <w:tmpl w:val="CF625CA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3AA34010"/>
    <w:multiLevelType w:val="hybridMultilevel"/>
    <w:tmpl w:val="C2085B9A"/>
    <w:lvl w:ilvl="0" w:tplc="B7443D10">
      <w:start w:val="1"/>
      <w:numFmt w:val="decimal"/>
      <w:lvlText w:val="%1."/>
      <w:lvlJc w:val="left"/>
      <w:pPr>
        <w:ind w:left="800" w:hanging="400"/>
      </w:pPr>
      <w:rPr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3EBD246A"/>
    <w:multiLevelType w:val="hybridMultilevel"/>
    <w:tmpl w:val="5D120096"/>
    <w:lvl w:ilvl="0" w:tplc="5C80EF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4DD076A1"/>
    <w:multiLevelType w:val="hybridMultilevel"/>
    <w:tmpl w:val="FB8CC58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51D11059"/>
    <w:multiLevelType w:val="hybridMultilevel"/>
    <w:tmpl w:val="2E0CE8E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526825D4"/>
    <w:multiLevelType w:val="hybridMultilevel"/>
    <w:tmpl w:val="E10C048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52FB348B"/>
    <w:multiLevelType w:val="hybridMultilevel"/>
    <w:tmpl w:val="7D0A614A"/>
    <w:lvl w:ilvl="0" w:tplc="10D07498">
      <w:numFmt w:val="bullet"/>
      <w:lvlText w:val=""/>
      <w:lvlJc w:val="left"/>
      <w:pPr>
        <w:ind w:left="48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3">
    <w:nsid w:val="550C7E5F"/>
    <w:multiLevelType w:val="hybridMultilevel"/>
    <w:tmpl w:val="EF16D05A"/>
    <w:lvl w:ilvl="0" w:tplc="BE30DB6A">
      <w:start w:val="8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69925F0D"/>
    <w:multiLevelType w:val="hybridMultilevel"/>
    <w:tmpl w:val="D5B658AA"/>
    <w:lvl w:ilvl="0" w:tplc="1ADE3850">
      <w:start w:val="2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14"/>
  </w:num>
  <w:num w:numId="3">
    <w:abstractNumId w:val="5"/>
  </w:num>
  <w:num w:numId="4">
    <w:abstractNumId w:val="13"/>
  </w:num>
  <w:num w:numId="5">
    <w:abstractNumId w:val="0"/>
  </w:num>
  <w:num w:numId="6">
    <w:abstractNumId w:val="7"/>
  </w:num>
  <w:num w:numId="7">
    <w:abstractNumId w:val="8"/>
  </w:num>
  <w:num w:numId="8">
    <w:abstractNumId w:val="12"/>
  </w:num>
  <w:num w:numId="9">
    <w:abstractNumId w:val="3"/>
  </w:num>
  <w:num w:numId="10">
    <w:abstractNumId w:val="11"/>
  </w:num>
  <w:num w:numId="11">
    <w:abstractNumId w:val="10"/>
  </w:num>
  <w:num w:numId="12">
    <w:abstractNumId w:val="2"/>
  </w:num>
  <w:num w:numId="13">
    <w:abstractNumId w:val="9"/>
  </w:num>
  <w:num w:numId="14">
    <w:abstractNumId w:val="1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removeDateAndTime/>
  <w:bordersDoNotSurroundHeader/>
  <w:bordersDoNotSurroundFooter/>
  <w:proofState w:spelling="clean" w:grammar="clean"/>
  <w:documentProtection w:edit="trackedChanges" w:enforcement="0"/>
  <w:defaultTabStop w:val="202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83DF3"/>
    <w:rsid w:val="00000829"/>
    <w:rsid w:val="0000104B"/>
    <w:rsid w:val="000028CE"/>
    <w:rsid w:val="000040CE"/>
    <w:rsid w:val="000048A1"/>
    <w:rsid w:val="00005AFF"/>
    <w:rsid w:val="000073CF"/>
    <w:rsid w:val="000073FD"/>
    <w:rsid w:val="00007558"/>
    <w:rsid w:val="0000795D"/>
    <w:rsid w:val="00010D50"/>
    <w:rsid w:val="0001101E"/>
    <w:rsid w:val="000110EB"/>
    <w:rsid w:val="00012D41"/>
    <w:rsid w:val="0001423B"/>
    <w:rsid w:val="000169E5"/>
    <w:rsid w:val="00016DB5"/>
    <w:rsid w:val="00017408"/>
    <w:rsid w:val="00017ED3"/>
    <w:rsid w:val="000216D5"/>
    <w:rsid w:val="00022209"/>
    <w:rsid w:val="0002284B"/>
    <w:rsid w:val="00024337"/>
    <w:rsid w:val="00024758"/>
    <w:rsid w:val="00025D80"/>
    <w:rsid w:val="000263A5"/>
    <w:rsid w:val="00027ED6"/>
    <w:rsid w:val="00030265"/>
    <w:rsid w:val="0003116E"/>
    <w:rsid w:val="0003182A"/>
    <w:rsid w:val="000321BF"/>
    <w:rsid w:val="000324E4"/>
    <w:rsid w:val="000351C7"/>
    <w:rsid w:val="00035881"/>
    <w:rsid w:val="00036800"/>
    <w:rsid w:val="000374E4"/>
    <w:rsid w:val="00040C00"/>
    <w:rsid w:val="00040E3A"/>
    <w:rsid w:val="00042EA5"/>
    <w:rsid w:val="000433C5"/>
    <w:rsid w:val="0004399F"/>
    <w:rsid w:val="00044150"/>
    <w:rsid w:val="00044E4C"/>
    <w:rsid w:val="00047B4E"/>
    <w:rsid w:val="00047B70"/>
    <w:rsid w:val="000505E8"/>
    <w:rsid w:val="00052991"/>
    <w:rsid w:val="00053509"/>
    <w:rsid w:val="000542AB"/>
    <w:rsid w:val="00055AEC"/>
    <w:rsid w:val="00055EC4"/>
    <w:rsid w:val="00056B1D"/>
    <w:rsid w:val="000606FF"/>
    <w:rsid w:val="000611FF"/>
    <w:rsid w:val="00061322"/>
    <w:rsid w:val="00061352"/>
    <w:rsid w:val="00061BBF"/>
    <w:rsid w:val="0006378C"/>
    <w:rsid w:val="00064561"/>
    <w:rsid w:val="000648C3"/>
    <w:rsid w:val="00064FE8"/>
    <w:rsid w:val="0006608F"/>
    <w:rsid w:val="00066527"/>
    <w:rsid w:val="00066CAC"/>
    <w:rsid w:val="000702C6"/>
    <w:rsid w:val="000704C9"/>
    <w:rsid w:val="0007121B"/>
    <w:rsid w:val="00072871"/>
    <w:rsid w:val="00072E94"/>
    <w:rsid w:val="000730D3"/>
    <w:rsid w:val="00073747"/>
    <w:rsid w:val="0007374D"/>
    <w:rsid w:val="00073F96"/>
    <w:rsid w:val="00074D20"/>
    <w:rsid w:val="00075219"/>
    <w:rsid w:val="00075821"/>
    <w:rsid w:val="00075C23"/>
    <w:rsid w:val="0007637A"/>
    <w:rsid w:val="00080903"/>
    <w:rsid w:val="00081215"/>
    <w:rsid w:val="00081AB1"/>
    <w:rsid w:val="00082605"/>
    <w:rsid w:val="0008320F"/>
    <w:rsid w:val="000832A1"/>
    <w:rsid w:val="000836DD"/>
    <w:rsid w:val="00084154"/>
    <w:rsid w:val="00084A2E"/>
    <w:rsid w:val="00085437"/>
    <w:rsid w:val="0008724D"/>
    <w:rsid w:val="00091317"/>
    <w:rsid w:val="00092760"/>
    <w:rsid w:val="00093517"/>
    <w:rsid w:val="000935F0"/>
    <w:rsid w:val="00094E7F"/>
    <w:rsid w:val="000951DB"/>
    <w:rsid w:val="0009525B"/>
    <w:rsid w:val="00095E69"/>
    <w:rsid w:val="00096013"/>
    <w:rsid w:val="00097049"/>
    <w:rsid w:val="00097C8D"/>
    <w:rsid w:val="00097FD3"/>
    <w:rsid w:val="000A02B4"/>
    <w:rsid w:val="000A0968"/>
    <w:rsid w:val="000A1E12"/>
    <w:rsid w:val="000A2DDD"/>
    <w:rsid w:val="000A39E9"/>
    <w:rsid w:val="000A565D"/>
    <w:rsid w:val="000A7F3D"/>
    <w:rsid w:val="000B1747"/>
    <w:rsid w:val="000B2055"/>
    <w:rsid w:val="000B2C06"/>
    <w:rsid w:val="000B383E"/>
    <w:rsid w:val="000B3AF7"/>
    <w:rsid w:val="000B48E4"/>
    <w:rsid w:val="000B50E2"/>
    <w:rsid w:val="000B54EC"/>
    <w:rsid w:val="000B5AA9"/>
    <w:rsid w:val="000B671E"/>
    <w:rsid w:val="000B68E9"/>
    <w:rsid w:val="000B7A1D"/>
    <w:rsid w:val="000B7D0B"/>
    <w:rsid w:val="000C2A75"/>
    <w:rsid w:val="000C4E3B"/>
    <w:rsid w:val="000C5D63"/>
    <w:rsid w:val="000C6088"/>
    <w:rsid w:val="000C6B6A"/>
    <w:rsid w:val="000C6DA8"/>
    <w:rsid w:val="000C7332"/>
    <w:rsid w:val="000C7975"/>
    <w:rsid w:val="000C7E2B"/>
    <w:rsid w:val="000D06D8"/>
    <w:rsid w:val="000D1453"/>
    <w:rsid w:val="000D1C48"/>
    <w:rsid w:val="000D1E52"/>
    <w:rsid w:val="000D22D2"/>
    <w:rsid w:val="000D27A3"/>
    <w:rsid w:val="000D2DC5"/>
    <w:rsid w:val="000D34B7"/>
    <w:rsid w:val="000D5059"/>
    <w:rsid w:val="000D7778"/>
    <w:rsid w:val="000D7A49"/>
    <w:rsid w:val="000E089B"/>
    <w:rsid w:val="000E0FFA"/>
    <w:rsid w:val="000E2518"/>
    <w:rsid w:val="000E25C3"/>
    <w:rsid w:val="000E3841"/>
    <w:rsid w:val="000E60C7"/>
    <w:rsid w:val="000E6BC8"/>
    <w:rsid w:val="000F0303"/>
    <w:rsid w:val="000F08F0"/>
    <w:rsid w:val="000F24BA"/>
    <w:rsid w:val="000F2CF9"/>
    <w:rsid w:val="000F2E56"/>
    <w:rsid w:val="000F32F2"/>
    <w:rsid w:val="000F3711"/>
    <w:rsid w:val="000F4972"/>
    <w:rsid w:val="000F4F6A"/>
    <w:rsid w:val="000F5A00"/>
    <w:rsid w:val="000F609E"/>
    <w:rsid w:val="000F7DAE"/>
    <w:rsid w:val="0010045E"/>
    <w:rsid w:val="0010099A"/>
    <w:rsid w:val="001009CF"/>
    <w:rsid w:val="00100D8B"/>
    <w:rsid w:val="00102FF0"/>
    <w:rsid w:val="00104814"/>
    <w:rsid w:val="001048E6"/>
    <w:rsid w:val="001053C3"/>
    <w:rsid w:val="001053F6"/>
    <w:rsid w:val="0010582D"/>
    <w:rsid w:val="001060DD"/>
    <w:rsid w:val="001063CC"/>
    <w:rsid w:val="001064A5"/>
    <w:rsid w:val="00106699"/>
    <w:rsid w:val="00106F85"/>
    <w:rsid w:val="001072FE"/>
    <w:rsid w:val="00107522"/>
    <w:rsid w:val="001078AE"/>
    <w:rsid w:val="0011031C"/>
    <w:rsid w:val="00112346"/>
    <w:rsid w:val="0011296F"/>
    <w:rsid w:val="00112F0A"/>
    <w:rsid w:val="001142C6"/>
    <w:rsid w:val="00114931"/>
    <w:rsid w:val="00114EF2"/>
    <w:rsid w:val="00115126"/>
    <w:rsid w:val="00115AFD"/>
    <w:rsid w:val="00116642"/>
    <w:rsid w:val="00116CA5"/>
    <w:rsid w:val="00117931"/>
    <w:rsid w:val="00117ECA"/>
    <w:rsid w:val="001200A3"/>
    <w:rsid w:val="00121E02"/>
    <w:rsid w:val="00122049"/>
    <w:rsid w:val="00122569"/>
    <w:rsid w:val="00122A36"/>
    <w:rsid w:val="00124170"/>
    <w:rsid w:val="00126913"/>
    <w:rsid w:val="00127A86"/>
    <w:rsid w:val="00130AC4"/>
    <w:rsid w:val="00130F35"/>
    <w:rsid w:val="001312D6"/>
    <w:rsid w:val="00132370"/>
    <w:rsid w:val="00136136"/>
    <w:rsid w:val="00137C9A"/>
    <w:rsid w:val="0014080D"/>
    <w:rsid w:val="00141A0D"/>
    <w:rsid w:val="0014245B"/>
    <w:rsid w:val="0014277D"/>
    <w:rsid w:val="001432FC"/>
    <w:rsid w:val="00143C0D"/>
    <w:rsid w:val="0014477A"/>
    <w:rsid w:val="00144E1E"/>
    <w:rsid w:val="001453EF"/>
    <w:rsid w:val="001463F4"/>
    <w:rsid w:val="001465AD"/>
    <w:rsid w:val="00146817"/>
    <w:rsid w:val="0014691F"/>
    <w:rsid w:val="0015037B"/>
    <w:rsid w:val="00150A06"/>
    <w:rsid w:val="00151220"/>
    <w:rsid w:val="0015150F"/>
    <w:rsid w:val="00152B69"/>
    <w:rsid w:val="00152DBA"/>
    <w:rsid w:val="00154BCA"/>
    <w:rsid w:val="001551D9"/>
    <w:rsid w:val="00155469"/>
    <w:rsid w:val="0015591F"/>
    <w:rsid w:val="00155EF8"/>
    <w:rsid w:val="00156AC6"/>
    <w:rsid w:val="00156E9F"/>
    <w:rsid w:val="0016226B"/>
    <w:rsid w:val="0016240B"/>
    <w:rsid w:val="001630F9"/>
    <w:rsid w:val="00163932"/>
    <w:rsid w:val="00163B10"/>
    <w:rsid w:val="00163C79"/>
    <w:rsid w:val="001648A4"/>
    <w:rsid w:val="00164928"/>
    <w:rsid w:val="0016543E"/>
    <w:rsid w:val="00165A02"/>
    <w:rsid w:val="00171225"/>
    <w:rsid w:val="001712D6"/>
    <w:rsid w:val="00172D19"/>
    <w:rsid w:val="00175617"/>
    <w:rsid w:val="00175EC2"/>
    <w:rsid w:val="001761C5"/>
    <w:rsid w:val="00176553"/>
    <w:rsid w:val="001767EA"/>
    <w:rsid w:val="00176D13"/>
    <w:rsid w:val="00180E0C"/>
    <w:rsid w:val="00181A94"/>
    <w:rsid w:val="0018211C"/>
    <w:rsid w:val="00182A0A"/>
    <w:rsid w:val="00182B3E"/>
    <w:rsid w:val="0018313E"/>
    <w:rsid w:val="00183218"/>
    <w:rsid w:val="001834B7"/>
    <w:rsid w:val="00183DF3"/>
    <w:rsid w:val="00184124"/>
    <w:rsid w:val="0018570F"/>
    <w:rsid w:val="0018585B"/>
    <w:rsid w:val="00186CF6"/>
    <w:rsid w:val="00186E76"/>
    <w:rsid w:val="00193204"/>
    <w:rsid w:val="00193DEB"/>
    <w:rsid w:val="00193F4C"/>
    <w:rsid w:val="001943C5"/>
    <w:rsid w:val="001944C9"/>
    <w:rsid w:val="00194E90"/>
    <w:rsid w:val="00195795"/>
    <w:rsid w:val="0019607B"/>
    <w:rsid w:val="00196838"/>
    <w:rsid w:val="00196A95"/>
    <w:rsid w:val="00196B79"/>
    <w:rsid w:val="00196BB9"/>
    <w:rsid w:val="001970C3"/>
    <w:rsid w:val="00197AA0"/>
    <w:rsid w:val="001A4256"/>
    <w:rsid w:val="001A440D"/>
    <w:rsid w:val="001A69D9"/>
    <w:rsid w:val="001A6BE1"/>
    <w:rsid w:val="001B16D3"/>
    <w:rsid w:val="001B2C7C"/>
    <w:rsid w:val="001B40CA"/>
    <w:rsid w:val="001B5CD9"/>
    <w:rsid w:val="001B628E"/>
    <w:rsid w:val="001B652B"/>
    <w:rsid w:val="001B6BAB"/>
    <w:rsid w:val="001B725C"/>
    <w:rsid w:val="001C0883"/>
    <w:rsid w:val="001C1AF6"/>
    <w:rsid w:val="001C21A4"/>
    <w:rsid w:val="001C2824"/>
    <w:rsid w:val="001C31CC"/>
    <w:rsid w:val="001C57C9"/>
    <w:rsid w:val="001C5ABC"/>
    <w:rsid w:val="001C60E3"/>
    <w:rsid w:val="001C633E"/>
    <w:rsid w:val="001C6EEC"/>
    <w:rsid w:val="001C705B"/>
    <w:rsid w:val="001C7313"/>
    <w:rsid w:val="001C74C1"/>
    <w:rsid w:val="001C7C71"/>
    <w:rsid w:val="001D05F5"/>
    <w:rsid w:val="001D06B7"/>
    <w:rsid w:val="001D1302"/>
    <w:rsid w:val="001D1399"/>
    <w:rsid w:val="001D158F"/>
    <w:rsid w:val="001D18E9"/>
    <w:rsid w:val="001D1CC4"/>
    <w:rsid w:val="001D20C1"/>
    <w:rsid w:val="001D2B6E"/>
    <w:rsid w:val="001D3052"/>
    <w:rsid w:val="001D3C27"/>
    <w:rsid w:val="001D4028"/>
    <w:rsid w:val="001D44A5"/>
    <w:rsid w:val="001D4729"/>
    <w:rsid w:val="001D4797"/>
    <w:rsid w:val="001D4900"/>
    <w:rsid w:val="001D4A92"/>
    <w:rsid w:val="001D4C23"/>
    <w:rsid w:val="001D56B4"/>
    <w:rsid w:val="001D5A6C"/>
    <w:rsid w:val="001D6714"/>
    <w:rsid w:val="001D68BE"/>
    <w:rsid w:val="001E027B"/>
    <w:rsid w:val="001E11DE"/>
    <w:rsid w:val="001E1619"/>
    <w:rsid w:val="001E2028"/>
    <w:rsid w:val="001E22C4"/>
    <w:rsid w:val="001E245E"/>
    <w:rsid w:val="001E249E"/>
    <w:rsid w:val="001E2CA0"/>
    <w:rsid w:val="001E3029"/>
    <w:rsid w:val="001E5982"/>
    <w:rsid w:val="001E5C24"/>
    <w:rsid w:val="001E615D"/>
    <w:rsid w:val="001E7104"/>
    <w:rsid w:val="001E72B7"/>
    <w:rsid w:val="001F06D5"/>
    <w:rsid w:val="001F11F8"/>
    <w:rsid w:val="001F1A36"/>
    <w:rsid w:val="001F2F97"/>
    <w:rsid w:val="001F364B"/>
    <w:rsid w:val="001F36A3"/>
    <w:rsid w:val="001F3C5E"/>
    <w:rsid w:val="001F4017"/>
    <w:rsid w:val="001F455B"/>
    <w:rsid w:val="001F4B10"/>
    <w:rsid w:val="001F4C1A"/>
    <w:rsid w:val="001F4E34"/>
    <w:rsid w:val="001F5D87"/>
    <w:rsid w:val="001F6E5C"/>
    <w:rsid w:val="001F78FE"/>
    <w:rsid w:val="00200247"/>
    <w:rsid w:val="002008A6"/>
    <w:rsid w:val="00201ECC"/>
    <w:rsid w:val="00201F3D"/>
    <w:rsid w:val="00204942"/>
    <w:rsid w:val="00204D64"/>
    <w:rsid w:val="002059CD"/>
    <w:rsid w:val="0021165B"/>
    <w:rsid w:val="00211C84"/>
    <w:rsid w:val="00212691"/>
    <w:rsid w:val="00212BF9"/>
    <w:rsid w:val="00212D0F"/>
    <w:rsid w:val="00213D51"/>
    <w:rsid w:val="00214E93"/>
    <w:rsid w:val="00215EB4"/>
    <w:rsid w:val="0022088A"/>
    <w:rsid w:val="00220A2D"/>
    <w:rsid w:val="00220E80"/>
    <w:rsid w:val="0022166C"/>
    <w:rsid w:val="00222322"/>
    <w:rsid w:val="00222E99"/>
    <w:rsid w:val="00223021"/>
    <w:rsid w:val="00224923"/>
    <w:rsid w:val="00225288"/>
    <w:rsid w:val="00225348"/>
    <w:rsid w:val="002268CF"/>
    <w:rsid w:val="0022730F"/>
    <w:rsid w:val="0023000F"/>
    <w:rsid w:val="002312A2"/>
    <w:rsid w:val="00232D63"/>
    <w:rsid w:val="002330C9"/>
    <w:rsid w:val="002350BC"/>
    <w:rsid w:val="0023540E"/>
    <w:rsid w:val="00235EB7"/>
    <w:rsid w:val="00236C90"/>
    <w:rsid w:val="00236DA2"/>
    <w:rsid w:val="00237879"/>
    <w:rsid w:val="00240DDB"/>
    <w:rsid w:val="0024172B"/>
    <w:rsid w:val="00242175"/>
    <w:rsid w:val="00242E11"/>
    <w:rsid w:val="00244B46"/>
    <w:rsid w:val="00245B8E"/>
    <w:rsid w:val="00245DB7"/>
    <w:rsid w:val="00247525"/>
    <w:rsid w:val="00247922"/>
    <w:rsid w:val="00247E68"/>
    <w:rsid w:val="0025009F"/>
    <w:rsid w:val="00252BD1"/>
    <w:rsid w:val="00253042"/>
    <w:rsid w:val="0025336C"/>
    <w:rsid w:val="00254F3D"/>
    <w:rsid w:val="002553FC"/>
    <w:rsid w:val="00255A0C"/>
    <w:rsid w:val="002569E9"/>
    <w:rsid w:val="00257181"/>
    <w:rsid w:val="00257962"/>
    <w:rsid w:val="00257B7B"/>
    <w:rsid w:val="00257E8B"/>
    <w:rsid w:val="002602E0"/>
    <w:rsid w:val="002613D0"/>
    <w:rsid w:val="00262CE6"/>
    <w:rsid w:val="00263194"/>
    <w:rsid w:val="00263E3E"/>
    <w:rsid w:val="002641A9"/>
    <w:rsid w:val="00264910"/>
    <w:rsid w:val="00264A2F"/>
    <w:rsid w:val="002662EA"/>
    <w:rsid w:val="002663BB"/>
    <w:rsid w:val="0026769B"/>
    <w:rsid w:val="00267757"/>
    <w:rsid w:val="00267934"/>
    <w:rsid w:val="0027010A"/>
    <w:rsid w:val="00272424"/>
    <w:rsid w:val="00273CF7"/>
    <w:rsid w:val="00274384"/>
    <w:rsid w:val="00274F29"/>
    <w:rsid w:val="0027650A"/>
    <w:rsid w:val="00276D69"/>
    <w:rsid w:val="00277A67"/>
    <w:rsid w:val="00281614"/>
    <w:rsid w:val="00281738"/>
    <w:rsid w:val="00281E3C"/>
    <w:rsid w:val="00282038"/>
    <w:rsid w:val="00282151"/>
    <w:rsid w:val="0028323A"/>
    <w:rsid w:val="002835D6"/>
    <w:rsid w:val="0028414F"/>
    <w:rsid w:val="0028453A"/>
    <w:rsid w:val="00285069"/>
    <w:rsid w:val="00286962"/>
    <w:rsid w:val="002879AE"/>
    <w:rsid w:val="002910D6"/>
    <w:rsid w:val="00291F7C"/>
    <w:rsid w:val="00291FF9"/>
    <w:rsid w:val="002930E0"/>
    <w:rsid w:val="002947CA"/>
    <w:rsid w:val="002951BB"/>
    <w:rsid w:val="00295579"/>
    <w:rsid w:val="00296EE2"/>
    <w:rsid w:val="002A1599"/>
    <w:rsid w:val="002A22B6"/>
    <w:rsid w:val="002A2393"/>
    <w:rsid w:val="002A3684"/>
    <w:rsid w:val="002A44AC"/>
    <w:rsid w:val="002A4A63"/>
    <w:rsid w:val="002A4E49"/>
    <w:rsid w:val="002A61C2"/>
    <w:rsid w:val="002A6D30"/>
    <w:rsid w:val="002A7890"/>
    <w:rsid w:val="002B01F5"/>
    <w:rsid w:val="002B472D"/>
    <w:rsid w:val="002B5B7D"/>
    <w:rsid w:val="002B5C1C"/>
    <w:rsid w:val="002B7D5B"/>
    <w:rsid w:val="002C09D0"/>
    <w:rsid w:val="002C124A"/>
    <w:rsid w:val="002C1260"/>
    <w:rsid w:val="002C1C2A"/>
    <w:rsid w:val="002C1F3F"/>
    <w:rsid w:val="002C26D2"/>
    <w:rsid w:val="002C32B9"/>
    <w:rsid w:val="002C3BF5"/>
    <w:rsid w:val="002C3F84"/>
    <w:rsid w:val="002C4043"/>
    <w:rsid w:val="002C41E9"/>
    <w:rsid w:val="002C444D"/>
    <w:rsid w:val="002C4D6F"/>
    <w:rsid w:val="002C570F"/>
    <w:rsid w:val="002C7058"/>
    <w:rsid w:val="002C7F7A"/>
    <w:rsid w:val="002D062B"/>
    <w:rsid w:val="002D14CA"/>
    <w:rsid w:val="002D1606"/>
    <w:rsid w:val="002D1D2E"/>
    <w:rsid w:val="002D26AE"/>
    <w:rsid w:val="002D2EEC"/>
    <w:rsid w:val="002D4A42"/>
    <w:rsid w:val="002D507E"/>
    <w:rsid w:val="002D50D6"/>
    <w:rsid w:val="002D7550"/>
    <w:rsid w:val="002D7BAB"/>
    <w:rsid w:val="002D7D17"/>
    <w:rsid w:val="002E067A"/>
    <w:rsid w:val="002E098B"/>
    <w:rsid w:val="002E0C64"/>
    <w:rsid w:val="002E1232"/>
    <w:rsid w:val="002E1E39"/>
    <w:rsid w:val="002E3553"/>
    <w:rsid w:val="002E3E79"/>
    <w:rsid w:val="002E58AA"/>
    <w:rsid w:val="002E5945"/>
    <w:rsid w:val="002E5B7D"/>
    <w:rsid w:val="002E5D07"/>
    <w:rsid w:val="002E600F"/>
    <w:rsid w:val="002E60A5"/>
    <w:rsid w:val="002E65FC"/>
    <w:rsid w:val="002E74D8"/>
    <w:rsid w:val="002E77B1"/>
    <w:rsid w:val="002E7A3C"/>
    <w:rsid w:val="002F034C"/>
    <w:rsid w:val="002F215A"/>
    <w:rsid w:val="002F24DF"/>
    <w:rsid w:val="002F297D"/>
    <w:rsid w:val="002F3B0D"/>
    <w:rsid w:val="002F4880"/>
    <w:rsid w:val="002F7A17"/>
    <w:rsid w:val="002F7A9D"/>
    <w:rsid w:val="003003AD"/>
    <w:rsid w:val="0030343E"/>
    <w:rsid w:val="00304ED7"/>
    <w:rsid w:val="003101DE"/>
    <w:rsid w:val="003112A7"/>
    <w:rsid w:val="003116A3"/>
    <w:rsid w:val="0031265A"/>
    <w:rsid w:val="00313D75"/>
    <w:rsid w:val="00314EC5"/>
    <w:rsid w:val="00315F55"/>
    <w:rsid w:val="0031756E"/>
    <w:rsid w:val="00317920"/>
    <w:rsid w:val="00317EE0"/>
    <w:rsid w:val="00320923"/>
    <w:rsid w:val="00320CF5"/>
    <w:rsid w:val="00324067"/>
    <w:rsid w:val="00325821"/>
    <w:rsid w:val="00326502"/>
    <w:rsid w:val="00326773"/>
    <w:rsid w:val="00326FF4"/>
    <w:rsid w:val="00330CE4"/>
    <w:rsid w:val="00330EC9"/>
    <w:rsid w:val="00330F0F"/>
    <w:rsid w:val="00330FC3"/>
    <w:rsid w:val="0033156E"/>
    <w:rsid w:val="00331794"/>
    <w:rsid w:val="00331A28"/>
    <w:rsid w:val="003320DE"/>
    <w:rsid w:val="00332BF9"/>
    <w:rsid w:val="00333C44"/>
    <w:rsid w:val="00333F9E"/>
    <w:rsid w:val="00335987"/>
    <w:rsid w:val="00336226"/>
    <w:rsid w:val="00336B51"/>
    <w:rsid w:val="00340570"/>
    <w:rsid w:val="0034121D"/>
    <w:rsid w:val="003413C3"/>
    <w:rsid w:val="00341523"/>
    <w:rsid w:val="00341640"/>
    <w:rsid w:val="00341D3F"/>
    <w:rsid w:val="00343976"/>
    <w:rsid w:val="0034652F"/>
    <w:rsid w:val="00347DF9"/>
    <w:rsid w:val="003506EA"/>
    <w:rsid w:val="0035197F"/>
    <w:rsid w:val="00352BC6"/>
    <w:rsid w:val="003538E2"/>
    <w:rsid w:val="00354098"/>
    <w:rsid w:val="0035455E"/>
    <w:rsid w:val="003561A4"/>
    <w:rsid w:val="00356708"/>
    <w:rsid w:val="003604DB"/>
    <w:rsid w:val="00360CB0"/>
    <w:rsid w:val="00360E8C"/>
    <w:rsid w:val="00361091"/>
    <w:rsid w:val="003649D6"/>
    <w:rsid w:val="003669AD"/>
    <w:rsid w:val="00366CEE"/>
    <w:rsid w:val="003676FD"/>
    <w:rsid w:val="0037025F"/>
    <w:rsid w:val="00370A0F"/>
    <w:rsid w:val="003716CF"/>
    <w:rsid w:val="00371C76"/>
    <w:rsid w:val="00372510"/>
    <w:rsid w:val="0037386E"/>
    <w:rsid w:val="003738AD"/>
    <w:rsid w:val="00373AAA"/>
    <w:rsid w:val="00374702"/>
    <w:rsid w:val="0037501C"/>
    <w:rsid w:val="00376ED3"/>
    <w:rsid w:val="00380454"/>
    <w:rsid w:val="003804FF"/>
    <w:rsid w:val="00381273"/>
    <w:rsid w:val="003818B1"/>
    <w:rsid w:val="0038291E"/>
    <w:rsid w:val="0038304A"/>
    <w:rsid w:val="00383A8F"/>
    <w:rsid w:val="00384E04"/>
    <w:rsid w:val="00385748"/>
    <w:rsid w:val="00386211"/>
    <w:rsid w:val="00386502"/>
    <w:rsid w:val="003868B3"/>
    <w:rsid w:val="0038698C"/>
    <w:rsid w:val="0038728B"/>
    <w:rsid w:val="00387925"/>
    <w:rsid w:val="003900E4"/>
    <w:rsid w:val="0039015F"/>
    <w:rsid w:val="003916AB"/>
    <w:rsid w:val="00392253"/>
    <w:rsid w:val="00394481"/>
    <w:rsid w:val="003945FA"/>
    <w:rsid w:val="00394CE6"/>
    <w:rsid w:val="003968AE"/>
    <w:rsid w:val="00396980"/>
    <w:rsid w:val="0039723A"/>
    <w:rsid w:val="00397385"/>
    <w:rsid w:val="003A02A7"/>
    <w:rsid w:val="003A2C33"/>
    <w:rsid w:val="003A395A"/>
    <w:rsid w:val="003A396A"/>
    <w:rsid w:val="003A4FA5"/>
    <w:rsid w:val="003A63B1"/>
    <w:rsid w:val="003A6894"/>
    <w:rsid w:val="003B0258"/>
    <w:rsid w:val="003B0B77"/>
    <w:rsid w:val="003B2B29"/>
    <w:rsid w:val="003B3CC9"/>
    <w:rsid w:val="003B3FCE"/>
    <w:rsid w:val="003B458C"/>
    <w:rsid w:val="003B5B4F"/>
    <w:rsid w:val="003B66C9"/>
    <w:rsid w:val="003B6971"/>
    <w:rsid w:val="003B7B13"/>
    <w:rsid w:val="003C04B4"/>
    <w:rsid w:val="003C0E31"/>
    <w:rsid w:val="003C1B7D"/>
    <w:rsid w:val="003C1C68"/>
    <w:rsid w:val="003C23C0"/>
    <w:rsid w:val="003C2D75"/>
    <w:rsid w:val="003C383E"/>
    <w:rsid w:val="003C3873"/>
    <w:rsid w:val="003C3B62"/>
    <w:rsid w:val="003C3C7D"/>
    <w:rsid w:val="003C3E55"/>
    <w:rsid w:val="003C4DD6"/>
    <w:rsid w:val="003C4E09"/>
    <w:rsid w:val="003C4FFB"/>
    <w:rsid w:val="003C697C"/>
    <w:rsid w:val="003C6E33"/>
    <w:rsid w:val="003C79B7"/>
    <w:rsid w:val="003D096D"/>
    <w:rsid w:val="003D1742"/>
    <w:rsid w:val="003D2F2F"/>
    <w:rsid w:val="003D3E95"/>
    <w:rsid w:val="003D43A5"/>
    <w:rsid w:val="003D452E"/>
    <w:rsid w:val="003D4DE2"/>
    <w:rsid w:val="003D4EF1"/>
    <w:rsid w:val="003D628D"/>
    <w:rsid w:val="003D62AC"/>
    <w:rsid w:val="003D6A13"/>
    <w:rsid w:val="003E12D9"/>
    <w:rsid w:val="003E189A"/>
    <w:rsid w:val="003E1B59"/>
    <w:rsid w:val="003E1FA1"/>
    <w:rsid w:val="003E2FFA"/>
    <w:rsid w:val="003E3309"/>
    <w:rsid w:val="003E3A7B"/>
    <w:rsid w:val="003E3C1A"/>
    <w:rsid w:val="003E4EE0"/>
    <w:rsid w:val="003E625D"/>
    <w:rsid w:val="003E6D61"/>
    <w:rsid w:val="003E76A4"/>
    <w:rsid w:val="003E7DD9"/>
    <w:rsid w:val="003E7F25"/>
    <w:rsid w:val="003F1286"/>
    <w:rsid w:val="003F24BF"/>
    <w:rsid w:val="003F2837"/>
    <w:rsid w:val="003F368A"/>
    <w:rsid w:val="003F37EB"/>
    <w:rsid w:val="003F6982"/>
    <w:rsid w:val="0040038C"/>
    <w:rsid w:val="004009F6"/>
    <w:rsid w:val="004018EC"/>
    <w:rsid w:val="0040194C"/>
    <w:rsid w:val="004023D8"/>
    <w:rsid w:val="004039DD"/>
    <w:rsid w:val="00405073"/>
    <w:rsid w:val="004051A5"/>
    <w:rsid w:val="00405F66"/>
    <w:rsid w:val="00407943"/>
    <w:rsid w:val="004105F8"/>
    <w:rsid w:val="00411202"/>
    <w:rsid w:val="004124F8"/>
    <w:rsid w:val="004128F1"/>
    <w:rsid w:val="00412F10"/>
    <w:rsid w:val="00412FA8"/>
    <w:rsid w:val="0041369C"/>
    <w:rsid w:val="00414746"/>
    <w:rsid w:val="004154C3"/>
    <w:rsid w:val="00416C90"/>
    <w:rsid w:val="00416D70"/>
    <w:rsid w:val="00416F73"/>
    <w:rsid w:val="00417217"/>
    <w:rsid w:val="004209DC"/>
    <w:rsid w:val="00420D33"/>
    <w:rsid w:val="00420F0B"/>
    <w:rsid w:val="00422140"/>
    <w:rsid w:val="004222E7"/>
    <w:rsid w:val="00422525"/>
    <w:rsid w:val="00422B18"/>
    <w:rsid w:val="00423288"/>
    <w:rsid w:val="00423929"/>
    <w:rsid w:val="00425D70"/>
    <w:rsid w:val="004260A6"/>
    <w:rsid w:val="0042612D"/>
    <w:rsid w:val="004265CA"/>
    <w:rsid w:val="004278E7"/>
    <w:rsid w:val="004300D9"/>
    <w:rsid w:val="00430399"/>
    <w:rsid w:val="00432821"/>
    <w:rsid w:val="004328E4"/>
    <w:rsid w:val="004346B3"/>
    <w:rsid w:val="00434B63"/>
    <w:rsid w:val="00435DED"/>
    <w:rsid w:val="00435FC5"/>
    <w:rsid w:val="004363B0"/>
    <w:rsid w:val="00436B3C"/>
    <w:rsid w:val="004373D9"/>
    <w:rsid w:val="0043758C"/>
    <w:rsid w:val="00440595"/>
    <w:rsid w:val="00442C2D"/>
    <w:rsid w:val="00443166"/>
    <w:rsid w:val="0044401F"/>
    <w:rsid w:val="004444B2"/>
    <w:rsid w:val="004449D9"/>
    <w:rsid w:val="00444AB5"/>
    <w:rsid w:val="0044640C"/>
    <w:rsid w:val="0044650A"/>
    <w:rsid w:val="00446F88"/>
    <w:rsid w:val="00450163"/>
    <w:rsid w:val="004502EA"/>
    <w:rsid w:val="00450972"/>
    <w:rsid w:val="00451572"/>
    <w:rsid w:val="00453F37"/>
    <w:rsid w:val="0045468B"/>
    <w:rsid w:val="00456B33"/>
    <w:rsid w:val="00460715"/>
    <w:rsid w:val="00460E3B"/>
    <w:rsid w:val="004624B1"/>
    <w:rsid w:val="004702C1"/>
    <w:rsid w:val="00470981"/>
    <w:rsid w:val="00471ACA"/>
    <w:rsid w:val="004725FD"/>
    <w:rsid w:val="004729A1"/>
    <w:rsid w:val="00472B9C"/>
    <w:rsid w:val="004746C5"/>
    <w:rsid w:val="00474767"/>
    <w:rsid w:val="004748D3"/>
    <w:rsid w:val="00474CC2"/>
    <w:rsid w:val="00475652"/>
    <w:rsid w:val="0047573B"/>
    <w:rsid w:val="00477B24"/>
    <w:rsid w:val="004804E6"/>
    <w:rsid w:val="004809A4"/>
    <w:rsid w:val="00482F13"/>
    <w:rsid w:val="004830FD"/>
    <w:rsid w:val="00483258"/>
    <w:rsid w:val="00483525"/>
    <w:rsid w:val="004871C0"/>
    <w:rsid w:val="004879EB"/>
    <w:rsid w:val="00487B5C"/>
    <w:rsid w:val="00490476"/>
    <w:rsid w:val="00490D64"/>
    <w:rsid w:val="00492846"/>
    <w:rsid w:val="0049293A"/>
    <w:rsid w:val="00492DF1"/>
    <w:rsid w:val="00492FF5"/>
    <w:rsid w:val="00493EB8"/>
    <w:rsid w:val="004948FD"/>
    <w:rsid w:val="00495023"/>
    <w:rsid w:val="004950B7"/>
    <w:rsid w:val="00497DDB"/>
    <w:rsid w:val="004A0475"/>
    <w:rsid w:val="004A0ADC"/>
    <w:rsid w:val="004A0EE9"/>
    <w:rsid w:val="004A1DEA"/>
    <w:rsid w:val="004A206A"/>
    <w:rsid w:val="004A2C23"/>
    <w:rsid w:val="004A31BA"/>
    <w:rsid w:val="004A3605"/>
    <w:rsid w:val="004A3AA7"/>
    <w:rsid w:val="004A3F98"/>
    <w:rsid w:val="004A4EE9"/>
    <w:rsid w:val="004A5BC7"/>
    <w:rsid w:val="004A643F"/>
    <w:rsid w:val="004A69C9"/>
    <w:rsid w:val="004A7CEE"/>
    <w:rsid w:val="004B01D3"/>
    <w:rsid w:val="004B0FAB"/>
    <w:rsid w:val="004B16D8"/>
    <w:rsid w:val="004B207E"/>
    <w:rsid w:val="004B21D9"/>
    <w:rsid w:val="004B2505"/>
    <w:rsid w:val="004B2E8B"/>
    <w:rsid w:val="004B3DBD"/>
    <w:rsid w:val="004B5384"/>
    <w:rsid w:val="004B780F"/>
    <w:rsid w:val="004B794D"/>
    <w:rsid w:val="004C09DF"/>
    <w:rsid w:val="004C10AC"/>
    <w:rsid w:val="004C1A67"/>
    <w:rsid w:val="004C1F51"/>
    <w:rsid w:val="004C35C6"/>
    <w:rsid w:val="004C39F6"/>
    <w:rsid w:val="004C4644"/>
    <w:rsid w:val="004C4D7E"/>
    <w:rsid w:val="004C5A17"/>
    <w:rsid w:val="004C642C"/>
    <w:rsid w:val="004C6FF8"/>
    <w:rsid w:val="004C77C6"/>
    <w:rsid w:val="004D0038"/>
    <w:rsid w:val="004D298D"/>
    <w:rsid w:val="004D2CF3"/>
    <w:rsid w:val="004D3034"/>
    <w:rsid w:val="004D3868"/>
    <w:rsid w:val="004D51E2"/>
    <w:rsid w:val="004D616D"/>
    <w:rsid w:val="004D6196"/>
    <w:rsid w:val="004D62A8"/>
    <w:rsid w:val="004D6583"/>
    <w:rsid w:val="004D6B78"/>
    <w:rsid w:val="004D797A"/>
    <w:rsid w:val="004E181C"/>
    <w:rsid w:val="004E2F3F"/>
    <w:rsid w:val="004E3872"/>
    <w:rsid w:val="004E3DBF"/>
    <w:rsid w:val="004E6383"/>
    <w:rsid w:val="004E68A2"/>
    <w:rsid w:val="004E6CD1"/>
    <w:rsid w:val="004E6FED"/>
    <w:rsid w:val="004E7030"/>
    <w:rsid w:val="004E72EE"/>
    <w:rsid w:val="004E75B9"/>
    <w:rsid w:val="004E7A7C"/>
    <w:rsid w:val="004E7F39"/>
    <w:rsid w:val="004F03A3"/>
    <w:rsid w:val="004F1526"/>
    <w:rsid w:val="004F2328"/>
    <w:rsid w:val="004F26C3"/>
    <w:rsid w:val="004F2F0C"/>
    <w:rsid w:val="004F32FF"/>
    <w:rsid w:val="004F365D"/>
    <w:rsid w:val="004F37DC"/>
    <w:rsid w:val="004F385C"/>
    <w:rsid w:val="004F4DC8"/>
    <w:rsid w:val="004F4FC3"/>
    <w:rsid w:val="004F593F"/>
    <w:rsid w:val="004F75BB"/>
    <w:rsid w:val="004F7F89"/>
    <w:rsid w:val="005011AC"/>
    <w:rsid w:val="0050127A"/>
    <w:rsid w:val="00501AA6"/>
    <w:rsid w:val="00501F2F"/>
    <w:rsid w:val="0050209E"/>
    <w:rsid w:val="00502BD1"/>
    <w:rsid w:val="00502EE9"/>
    <w:rsid w:val="00503302"/>
    <w:rsid w:val="00503AC1"/>
    <w:rsid w:val="00503EFB"/>
    <w:rsid w:val="005043CF"/>
    <w:rsid w:val="005068EA"/>
    <w:rsid w:val="005077A5"/>
    <w:rsid w:val="00513437"/>
    <w:rsid w:val="00515D21"/>
    <w:rsid w:val="00516727"/>
    <w:rsid w:val="00516C98"/>
    <w:rsid w:val="00517447"/>
    <w:rsid w:val="0051795D"/>
    <w:rsid w:val="00520A0F"/>
    <w:rsid w:val="005214ED"/>
    <w:rsid w:val="00522B9B"/>
    <w:rsid w:val="005256C8"/>
    <w:rsid w:val="00526234"/>
    <w:rsid w:val="005267FD"/>
    <w:rsid w:val="00526E66"/>
    <w:rsid w:val="00530908"/>
    <w:rsid w:val="00532043"/>
    <w:rsid w:val="005320CF"/>
    <w:rsid w:val="005332B1"/>
    <w:rsid w:val="00535467"/>
    <w:rsid w:val="00535DAC"/>
    <w:rsid w:val="00535F3A"/>
    <w:rsid w:val="00536170"/>
    <w:rsid w:val="00536C38"/>
    <w:rsid w:val="00537858"/>
    <w:rsid w:val="00540004"/>
    <w:rsid w:val="0054072E"/>
    <w:rsid w:val="005410D4"/>
    <w:rsid w:val="00541762"/>
    <w:rsid w:val="00541A92"/>
    <w:rsid w:val="005426CF"/>
    <w:rsid w:val="00543A55"/>
    <w:rsid w:val="00545167"/>
    <w:rsid w:val="00545A9F"/>
    <w:rsid w:val="0054649E"/>
    <w:rsid w:val="005474AA"/>
    <w:rsid w:val="00547955"/>
    <w:rsid w:val="00547CD1"/>
    <w:rsid w:val="00550EBE"/>
    <w:rsid w:val="00552030"/>
    <w:rsid w:val="0055206B"/>
    <w:rsid w:val="005537EA"/>
    <w:rsid w:val="00553C28"/>
    <w:rsid w:val="005540CD"/>
    <w:rsid w:val="00554E37"/>
    <w:rsid w:val="005553DB"/>
    <w:rsid w:val="00555A44"/>
    <w:rsid w:val="0056010B"/>
    <w:rsid w:val="005601D8"/>
    <w:rsid w:val="00560D27"/>
    <w:rsid w:val="005629D5"/>
    <w:rsid w:val="0056393D"/>
    <w:rsid w:val="00566377"/>
    <w:rsid w:val="0056644F"/>
    <w:rsid w:val="005675C7"/>
    <w:rsid w:val="00567E87"/>
    <w:rsid w:val="005706F1"/>
    <w:rsid w:val="00572040"/>
    <w:rsid w:val="0057277D"/>
    <w:rsid w:val="00572C30"/>
    <w:rsid w:val="00573437"/>
    <w:rsid w:val="00574AB5"/>
    <w:rsid w:val="0057613F"/>
    <w:rsid w:val="005773EB"/>
    <w:rsid w:val="00577958"/>
    <w:rsid w:val="00580367"/>
    <w:rsid w:val="00580CCB"/>
    <w:rsid w:val="0058139A"/>
    <w:rsid w:val="005818D5"/>
    <w:rsid w:val="00581C81"/>
    <w:rsid w:val="00581ECF"/>
    <w:rsid w:val="00582020"/>
    <w:rsid w:val="00582C8A"/>
    <w:rsid w:val="00583082"/>
    <w:rsid w:val="0058320F"/>
    <w:rsid w:val="00583AC1"/>
    <w:rsid w:val="005868FE"/>
    <w:rsid w:val="005878B9"/>
    <w:rsid w:val="0059251F"/>
    <w:rsid w:val="00594471"/>
    <w:rsid w:val="00594750"/>
    <w:rsid w:val="00594A3D"/>
    <w:rsid w:val="005962A6"/>
    <w:rsid w:val="005965F8"/>
    <w:rsid w:val="005A1E3E"/>
    <w:rsid w:val="005A3976"/>
    <w:rsid w:val="005A54F8"/>
    <w:rsid w:val="005A56D8"/>
    <w:rsid w:val="005A628F"/>
    <w:rsid w:val="005A7069"/>
    <w:rsid w:val="005A751A"/>
    <w:rsid w:val="005A7B26"/>
    <w:rsid w:val="005A7C85"/>
    <w:rsid w:val="005B1CE8"/>
    <w:rsid w:val="005B32FC"/>
    <w:rsid w:val="005B3F4A"/>
    <w:rsid w:val="005B4D2B"/>
    <w:rsid w:val="005B540B"/>
    <w:rsid w:val="005B571F"/>
    <w:rsid w:val="005B67B7"/>
    <w:rsid w:val="005B6CF4"/>
    <w:rsid w:val="005C186B"/>
    <w:rsid w:val="005C1945"/>
    <w:rsid w:val="005C19C4"/>
    <w:rsid w:val="005C2C38"/>
    <w:rsid w:val="005C38A2"/>
    <w:rsid w:val="005C45D4"/>
    <w:rsid w:val="005C48E6"/>
    <w:rsid w:val="005C5533"/>
    <w:rsid w:val="005C56F3"/>
    <w:rsid w:val="005C5C74"/>
    <w:rsid w:val="005C68C5"/>
    <w:rsid w:val="005C7D75"/>
    <w:rsid w:val="005C7E1C"/>
    <w:rsid w:val="005D0E6C"/>
    <w:rsid w:val="005D1258"/>
    <w:rsid w:val="005D1411"/>
    <w:rsid w:val="005D2516"/>
    <w:rsid w:val="005D399A"/>
    <w:rsid w:val="005D3B80"/>
    <w:rsid w:val="005D49DA"/>
    <w:rsid w:val="005D50B9"/>
    <w:rsid w:val="005D511D"/>
    <w:rsid w:val="005D524F"/>
    <w:rsid w:val="005D5387"/>
    <w:rsid w:val="005D75B5"/>
    <w:rsid w:val="005D75BB"/>
    <w:rsid w:val="005D7860"/>
    <w:rsid w:val="005D7C08"/>
    <w:rsid w:val="005E257A"/>
    <w:rsid w:val="005E267A"/>
    <w:rsid w:val="005E3FA3"/>
    <w:rsid w:val="005E47C6"/>
    <w:rsid w:val="005E47D8"/>
    <w:rsid w:val="005E5074"/>
    <w:rsid w:val="005E55C4"/>
    <w:rsid w:val="005E55CB"/>
    <w:rsid w:val="005E6A59"/>
    <w:rsid w:val="005E6B5A"/>
    <w:rsid w:val="005F2707"/>
    <w:rsid w:val="005F32C5"/>
    <w:rsid w:val="005F3501"/>
    <w:rsid w:val="005F400F"/>
    <w:rsid w:val="005F555F"/>
    <w:rsid w:val="005F6335"/>
    <w:rsid w:val="00602355"/>
    <w:rsid w:val="00602592"/>
    <w:rsid w:val="006029E6"/>
    <w:rsid w:val="00602DB3"/>
    <w:rsid w:val="00603510"/>
    <w:rsid w:val="00603A71"/>
    <w:rsid w:val="0060448B"/>
    <w:rsid w:val="006047CD"/>
    <w:rsid w:val="00604C8E"/>
    <w:rsid w:val="00605A27"/>
    <w:rsid w:val="00605B75"/>
    <w:rsid w:val="00607C1B"/>
    <w:rsid w:val="00607F45"/>
    <w:rsid w:val="0061024D"/>
    <w:rsid w:val="0061031A"/>
    <w:rsid w:val="006114E8"/>
    <w:rsid w:val="006122E6"/>
    <w:rsid w:val="00612ADD"/>
    <w:rsid w:val="006134FB"/>
    <w:rsid w:val="006153AE"/>
    <w:rsid w:val="006178FB"/>
    <w:rsid w:val="00620123"/>
    <w:rsid w:val="00620315"/>
    <w:rsid w:val="00620835"/>
    <w:rsid w:val="0062172C"/>
    <w:rsid w:val="00621B37"/>
    <w:rsid w:val="00622CF9"/>
    <w:rsid w:val="00623092"/>
    <w:rsid w:val="0062410E"/>
    <w:rsid w:val="00625082"/>
    <w:rsid w:val="006255BA"/>
    <w:rsid w:val="00625CA8"/>
    <w:rsid w:val="00625CAA"/>
    <w:rsid w:val="006262CC"/>
    <w:rsid w:val="00626E95"/>
    <w:rsid w:val="00630029"/>
    <w:rsid w:val="00632EE6"/>
    <w:rsid w:val="006336CD"/>
    <w:rsid w:val="00634490"/>
    <w:rsid w:val="00634C11"/>
    <w:rsid w:val="00634F0D"/>
    <w:rsid w:val="00635393"/>
    <w:rsid w:val="00635670"/>
    <w:rsid w:val="00635DAB"/>
    <w:rsid w:val="006367F2"/>
    <w:rsid w:val="00640CD0"/>
    <w:rsid w:val="006412F9"/>
    <w:rsid w:val="006436E7"/>
    <w:rsid w:val="006436F3"/>
    <w:rsid w:val="006444C1"/>
    <w:rsid w:val="006457CD"/>
    <w:rsid w:val="0064589B"/>
    <w:rsid w:val="00652CE6"/>
    <w:rsid w:val="0065317E"/>
    <w:rsid w:val="00654756"/>
    <w:rsid w:val="006552BF"/>
    <w:rsid w:val="00655F92"/>
    <w:rsid w:val="0065743B"/>
    <w:rsid w:val="00657EB9"/>
    <w:rsid w:val="00660658"/>
    <w:rsid w:val="006610FD"/>
    <w:rsid w:val="00661ABA"/>
    <w:rsid w:val="00663817"/>
    <w:rsid w:val="00665542"/>
    <w:rsid w:val="00665E99"/>
    <w:rsid w:val="00665FC9"/>
    <w:rsid w:val="00667141"/>
    <w:rsid w:val="0067021E"/>
    <w:rsid w:val="00670363"/>
    <w:rsid w:val="00670CD0"/>
    <w:rsid w:val="00671947"/>
    <w:rsid w:val="00672D22"/>
    <w:rsid w:val="0067381C"/>
    <w:rsid w:val="00673CE2"/>
    <w:rsid w:val="00674DC9"/>
    <w:rsid w:val="00674EE9"/>
    <w:rsid w:val="00675495"/>
    <w:rsid w:val="00675BAE"/>
    <w:rsid w:val="00676BAB"/>
    <w:rsid w:val="00677861"/>
    <w:rsid w:val="00680BA2"/>
    <w:rsid w:val="006818DF"/>
    <w:rsid w:val="00681A00"/>
    <w:rsid w:val="00682AF3"/>
    <w:rsid w:val="0068395A"/>
    <w:rsid w:val="00683AF4"/>
    <w:rsid w:val="00686197"/>
    <w:rsid w:val="0068636B"/>
    <w:rsid w:val="00686F3C"/>
    <w:rsid w:val="00687851"/>
    <w:rsid w:val="00687F2F"/>
    <w:rsid w:val="0069062C"/>
    <w:rsid w:val="00690C1E"/>
    <w:rsid w:val="00691719"/>
    <w:rsid w:val="006926C2"/>
    <w:rsid w:val="00692E1A"/>
    <w:rsid w:val="006938A7"/>
    <w:rsid w:val="00693925"/>
    <w:rsid w:val="00693C2B"/>
    <w:rsid w:val="00694473"/>
    <w:rsid w:val="00695036"/>
    <w:rsid w:val="00695F4D"/>
    <w:rsid w:val="00696824"/>
    <w:rsid w:val="00696E39"/>
    <w:rsid w:val="006970D4"/>
    <w:rsid w:val="00697ACB"/>
    <w:rsid w:val="00697D66"/>
    <w:rsid w:val="006A0239"/>
    <w:rsid w:val="006A02BB"/>
    <w:rsid w:val="006A03E8"/>
    <w:rsid w:val="006A050D"/>
    <w:rsid w:val="006A0DCD"/>
    <w:rsid w:val="006A30A8"/>
    <w:rsid w:val="006A3FFB"/>
    <w:rsid w:val="006A4642"/>
    <w:rsid w:val="006A4984"/>
    <w:rsid w:val="006A4E68"/>
    <w:rsid w:val="006A5A23"/>
    <w:rsid w:val="006A6063"/>
    <w:rsid w:val="006A781E"/>
    <w:rsid w:val="006B0ED4"/>
    <w:rsid w:val="006B1092"/>
    <w:rsid w:val="006B16FB"/>
    <w:rsid w:val="006B2827"/>
    <w:rsid w:val="006B3A46"/>
    <w:rsid w:val="006B52D6"/>
    <w:rsid w:val="006B58EE"/>
    <w:rsid w:val="006B6BAA"/>
    <w:rsid w:val="006B749D"/>
    <w:rsid w:val="006B7CA3"/>
    <w:rsid w:val="006C0975"/>
    <w:rsid w:val="006C184E"/>
    <w:rsid w:val="006C265C"/>
    <w:rsid w:val="006C3526"/>
    <w:rsid w:val="006C4142"/>
    <w:rsid w:val="006C4325"/>
    <w:rsid w:val="006C4EAA"/>
    <w:rsid w:val="006C6ABF"/>
    <w:rsid w:val="006C6F77"/>
    <w:rsid w:val="006D03F1"/>
    <w:rsid w:val="006D1AEB"/>
    <w:rsid w:val="006D1DF6"/>
    <w:rsid w:val="006D1E68"/>
    <w:rsid w:val="006D1F3A"/>
    <w:rsid w:val="006D2C14"/>
    <w:rsid w:val="006D3755"/>
    <w:rsid w:val="006D3F5F"/>
    <w:rsid w:val="006D5677"/>
    <w:rsid w:val="006D67FD"/>
    <w:rsid w:val="006E0B60"/>
    <w:rsid w:val="006E0EFB"/>
    <w:rsid w:val="006E1B18"/>
    <w:rsid w:val="006E1BC5"/>
    <w:rsid w:val="006E2883"/>
    <w:rsid w:val="006E36B0"/>
    <w:rsid w:val="006E3822"/>
    <w:rsid w:val="006E3C95"/>
    <w:rsid w:val="006E4A8F"/>
    <w:rsid w:val="006E5DCE"/>
    <w:rsid w:val="006E6345"/>
    <w:rsid w:val="006E6AA1"/>
    <w:rsid w:val="006F00D0"/>
    <w:rsid w:val="006F027D"/>
    <w:rsid w:val="006F10C7"/>
    <w:rsid w:val="006F2BB9"/>
    <w:rsid w:val="006F2D60"/>
    <w:rsid w:val="006F3173"/>
    <w:rsid w:val="006F37F1"/>
    <w:rsid w:val="006F3D47"/>
    <w:rsid w:val="006F3E03"/>
    <w:rsid w:val="006F4B98"/>
    <w:rsid w:val="006F5974"/>
    <w:rsid w:val="006F5C54"/>
    <w:rsid w:val="006F71CD"/>
    <w:rsid w:val="006F7399"/>
    <w:rsid w:val="006F7441"/>
    <w:rsid w:val="007008C7"/>
    <w:rsid w:val="00700FE4"/>
    <w:rsid w:val="0070178D"/>
    <w:rsid w:val="00701F1C"/>
    <w:rsid w:val="00702AF9"/>
    <w:rsid w:val="00702B3E"/>
    <w:rsid w:val="00704A8F"/>
    <w:rsid w:val="007053F5"/>
    <w:rsid w:val="00705490"/>
    <w:rsid w:val="007064FB"/>
    <w:rsid w:val="00707F3E"/>
    <w:rsid w:val="00707FB1"/>
    <w:rsid w:val="007103EB"/>
    <w:rsid w:val="0071059F"/>
    <w:rsid w:val="00713A7B"/>
    <w:rsid w:val="0071428C"/>
    <w:rsid w:val="007147BF"/>
    <w:rsid w:val="00714A55"/>
    <w:rsid w:val="00714D0B"/>
    <w:rsid w:val="0071634C"/>
    <w:rsid w:val="00716DE5"/>
    <w:rsid w:val="00720FCE"/>
    <w:rsid w:val="0072218C"/>
    <w:rsid w:val="00722754"/>
    <w:rsid w:val="007227B6"/>
    <w:rsid w:val="00722B17"/>
    <w:rsid w:val="00723A03"/>
    <w:rsid w:val="0072433C"/>
    <w:rsid w:val="007244C9"/>
    <w:rsid w:val="00725515"/>
    <w:rsid w:val="00725C16"/>
    <w:rsid w:val="00725FBF"/>
    <w:rsid w:val="007267DC"/>
    <w:rsid w:val="00726D83"/>
    <w:rsid w:val="0072779D"/>
    <w:rsid w:val="00727890"/>
    <w:rsid w:val="00727EEE"/>
    <w:rsid w:val="00731127"/>
    <w:rsid w:val="00731702"/>
    <w:rsid w:val="0073359A"/>
    <w:rsid w:val="00735548"/>
    <w:rsid w:val="00735F4B"/>
    <w:rsid w:val="0073675B"/>
    <w:rsid w:val="007368BF"/>
    <w:rsid w:val="00740141"/>
    <w:rsid w:val="00740168"/>
    <w:rsid w:val="00740C66"/>
    <w:rsid w:val="00740F57"/>
    <w:rsid w:val="00741201"/>
    <w:rsid w:val="00742424"/>
    <w:rsid w:val="00742D4D"/>
    <w:rsid w:val="00743619"/>
    <w:rsid w:val="00743C31"/>
    <w:rsid w:val="00743C69"/>
    <w:rsid w:val="00750D3A"/>
    <w:rsid w:val="00750FBE"/>
    <w:rsid w:val="0075105E"/>
    <w:rsid w:val="007513D6"/>
    <w:rsid w:val="007516CA"/>
    <w:rsid w:val="00753A78"/>
    <w:rsid w:val="00754038"/>
    <w:rsid w:val="00754779"/>
    <w:rsid w:val="0075479F"/>
    <w:rsid w:val="00754FC9"/>
    <w:rsid w:val="0075588C"/>
    <w:rsid w:val="00755A4A"/>
    <w:rsid w:val="00755C6E"/>
    <w:rsid w:val="0075620B"/>
    <w:rsid w:val="007562B3"/>
    <w:rsid w:val="0075659D"/>
    <w:rsid w:val="0075682A"/>
    <w:rsid w:val="00756FD1"/>
    <w:rsid w:val="007573D7"/>
    <w:rsid w:val="00757AC5"/>
    <w:rsid w:val="00757E29"/>
    <w:rsid w:val="007628CD"/>
    <w:rsid w:val="00762A3F"/>
    <w:rsid w:val="00762FB3"/>
    <w:rsid w:val="00763480"/>
    <w:rsid w:val="00763CC3"/>
    <w:rsid w:val="00764987"/>
    <w:rsid w:val="00770247"/>
    <w:rsid w:val="0077109C"/>
    <w:rsid w:val="00771306"/>
    <w:rsid w:val="00772FFC"/>
    <w:rsid w:val="00774649"/>
    <w:rsid w:val="00775D0F"/>
    <w:rsid w:val="007760D6"/>
    <w:rsid w:val="00776FE7"/>
    <w:rsid w:val="00780144"/>
    <w:rsid w:val="0078074B"/>
    <w:rsid w:val="00780D0F"/>
    <w:rsid w:val="007811D0"/>
    <w:rsid w:val="00781A35"/>
    <w:rsid w:val="00782820"/>
    <w:rsid w:val="00782854"/>
    <w:rsid w:val="007840F6"/>
    <w:rsid w:val="00784468"/>
    <w:rsid w:val="007856A7"/>
    <w:rsid w:val="00785AB2"/>
    <w:rsid w:val="00785E84"/>
    <w:rsid w:val="0078697C"/>
    <w:rsid w:val="00786C78"/>
    <w:rsid w:val="00787B38"/>
    <w:rsid w:val="0079076A"/>
    <w:rsid w:val="00791373"/>
    <w:rsid w:val="007919CC"/>
    <w:rsid w:val="0079259F"/>
    <w:rsid w:val="00792760"/>
    <w:rsid w:val="00792763"/>
    <w:rsid w:val="00792C9A"/>
    <w:rsid w:val="007946C3"/>
    <w:rsid w:val="00795062"/>
    <w:rsid w:val="007950FD"/>
    <w:rsid w:val="007968DF"/>
    <w:rsid w:val="00796B54"/>
    <w:rsid w:val="00796CF0"/>
    <w:rsid w:val="00796EF1"/>
    <w:rsid w:val="00797C44"/>
    <w:rsid w:val="007A0504"/>
    <w:rsid w:val="007A23AC"/>
    <w:rsid w:val="007A2B35"/>
    <w:rsid w:val="007A35B2"/>
    <w:rsid w:val="007A3D9A"/>
    <w:rsid w:val="007A3DE2"/>
    <w:rsid w:val="007A5034"/>
    <w:rsid w:val="007A5BFB"/>
    <w:rsid w:val="007B0AFB"/>
    <w:rsid w:val="007B2A7C"/>
    <w:rsid w:val="007B2E82"/>
    <w:rsid w:val="007B33BE"/>
    <w:rsid w:val="007B35B5"/>
    <w:rsid w:val="007B3C62"/>
    <w:rsid w:val="007B4493"/>
    <w:rsid w:val="007B52B0"/>
    <w:rsid w:val="007B79A4"/>
    <w:rsid w:val="007B7C36"/>
    <w:rsid w:val="007C1A62"/>
    <w:rsid w:val="007C31D2"/>
    <w:rsid w:val="007C3A70"/>
    <w:rsid w:val="007C42EE"/>
    <w:rsid w:val="007C4CC8"/>
    <w:rsid w:val="007C5289"/>
    <w:rsid w:val="007C64C2"/>
    <w:rsid w:val="007C7967"/>
    <w:rsid w:val="007C7C36"/>
    <w:rsid w:val="007D0ABE"/>
    <w:rsid w:val="007D1E83"/>
    <w:rsid w:val="007D2284"/>
    <w:rsid w:val="007D40CE"/>
    <w:rsid w:val="007E02AE"/>
    <w:rsid w:val="007E344B"/>
    <w:rsid w:val="007E3FF1"/>
    <w:rsid w:val="007E4A25"/>
    <w:rsid w:val="007E5829"/>
    <w:rsid w:val="007E699C"/>
    <w:rsid w:val="007E70ED"/>
    <w:rsid w:val="007E71E0"/>
    <w:rsid w:val="007E7F01"/>
    <w:rsid w:val="007F18B3"/>
    <w:rsid w:val="007F2B3D"/>
    <w:rsid w:val="007F2E73"/>
    <w:rsid w:val="007F4521"/>
    <w:rsid w:val="007F7686"/>
    <w:rsid w:val="008016D3"/>
    <w:rsid w:val="00802670"/>
    <w:rsid w:val="00802895"/>
    <w:rsid w:val="0080358B"/>
    <w:rsid w:val="00804F13"/>
    <w:rsid w:val="0080508A"/>
    <w:rsid w:val="00805D97"/>
    <w:rsid w:val="008062FD"/>
    <w:rsid w:val="0081099A"/>
    <w:rsid w:val="00810C2F"/>
    <w:rsid w:val="00810E02"/>
    <w:rsid w:val="00811126"/>
    <w:rsid w:val="00811467"/>
    <w:rsid w:val="00811AC8"/>
    <w:rsid w:val="00811BFD"/>
    <w:rsid w:val="00811C5C"/>
    <w:rsid w:val="008124D7"/>
    <w:rsid w:val="00813F49"/>
    <w:rsid w:val="008146D0"/>
    <w:rsid w:val="00814C2E"/>
    <w:rsid w:val="00814DE0"/>
    <w:rsid w:val="00814E9F"/>
    <w:rsid w:val="0081502F"/>
    <w:rsid w:val="0081658E"/>
    <w:rsid w:val="008168D6"/>
    <w:rsid w:val="008178D9"/>
    <w:rsid w:val="00817A0F"/>
    <w:rsid w:val="008202FB"/>
    <w:rsid w:val="00820DED"/>
    <w:rsid w:val="00820F42"/>
    <w:rsid w:val="008225DD"/>
    <w:rsid w:val="00822AB9"/>
    <w:rsid w:val="00823409"/>
    <w:rsid w:val="00823DF6"/>
    <w:rsid w:val="00825613"/>
    <w:rsid w:val="0082618E"/>
    <w:rsid w:val="00826DE7"/>
    <w:rsid w:val="00830D00"/>
    <w:rsid w:val="008312FB"/>
    <w:rsid w:val="008319B6"/>
    <w:rsid w:val="00831D75"/>
    <w:rsid w:val="00831F74"/>
    <w:rsid w:val="00835746"/>
    <w:rsid w:val="00835EDD"/>
    <w:rsid w:val="00836159"/>
    <w:rsid w:val="008365CA"/>
    <w:rsid w:val="00836BEE"/>
    <w:rsid w:val="008379AF"/>
    <w:rsid w:val="00841BEB"/>
    <w:rsid w:val="00842361"/>
    <w:rsid w:val="00842CA8"/>
    <w:rsid w:val="008448E7"/>
    <w:rsid w:val="008458CB"/>
    <w:rsid w:val="008464E7"/>
    <w:rsid w:val="008472E5"/>
    <w:rsid w:val="00851875"/>
    <w:rsid w:val="00851C83"/>
    <w:rsid w:val="00851C89"/>
    <w:rsid w:val="00852B3A"/>
    <w:rsid w:val="00852C60"/>
    <w:rsid w:val="00852ECF"/>
    <w:rsid w:val="0085322D"/>
    <w:rsid w:val="00855AC0"/>
    <w:rsid w:val="0085683D"/>
    <w:rsid w:val="008568B6"/>
    <w:rsid w:val="00856CB9"/>
    <w:rsid w:val="00856D70"/>
    <w:rsid w:val="008570E3"/>
    <w:rsid w:val="008600F5"/>
    <w:rsid w:val="00861242"/>
    <w:rsid w:val="008617A8"/>
    <w:rsid w:val="00861BA9"/>
    <w:rsid w:val="0086256C"/>
    <w:rsid w:val="00863199"/>
    <w:rsid w:val="00864750"/>
    <w:rsid w:val="0086492C"/>
    <w:rsid w:val="0086521A"/>
    <w:rsid w:val="00865975"/>
    <w:rsid w:val="00865D4B"/>
    <w:rsid w:val="008679FF"/>
    <w:rsid w:val="008709BB"/>
    <w:rsid w:val="00870D71"/>
    <w:rsid w:val="00871599"/>
    <w:rsid w:val="0087193B"/>
    <w:rsid w:val="00871F0B"/>
    <w:rsid w:val="008731FE"/>
    <w:rsid w:val="008751CF"/>
    <w:rsid w:val="0087685E"/>
    <w:rsid w:val="008772FF"/>
    <w:rsid w:val="00877355"/>
    <w:rsid w:val="00877F1B"/>
    <w:rsid w:val="008802A6"/>
    <w:rsid w:val="00880A0D"/>
    <w:rsid w:val="0088377F"/>
    <w:rsid w:val="00883AB5"/>
    <w:rsid w:val="008860A1"/>
    <w:rsid w:val="008863AB"/>
    <w:rsid w:val="008871C9"/>
    <w:rsid w:val="0088737F"/>
    <w:rsid w:val="008907CB"/>
    <w:rsid w:val="00891227"/>
    <w:rsid w:val="008925A9"/>
    <w:rsid w:val="00893B03"/>
    <w:rsid w:val="00894483"/>
    <w:rsid w:val="0089485B"/>
    <w:rsid w:val="008956CD"/>
    <w:rsid w:val="0089713B"/>
    <w:rsid w:val="00897366"/>
    <w:rsid w:val="00897E71"/>
    <w:rsid w:val="008A07CE"/>
    <w:rsid w:val="008A1D56"/>
    <w:rsid w:val="008A2EAD"/>
    <w:rsid w:val="008A3D05"/>
    <w:rsid w:val="008A42F1"/>
    <w:rsid w:val="008A47FF"/>
    <w:rsid w:val="008A5666"/>
    <w:rsid w:val="008A5768"/>
    <w:rsid w:val="008A5BA0"/>
    <w:rsid w:val="008A6A55"/>
    <w:rsid w:val="008A6E67"/>
    <w:rsid w:val="008B00F8"/>
    <w:rsid w:val="008B100D"/>
    <w:rsid w:val="008B1223"/>
    <w:rsid w:val="008B1A7B"/>
    <w:rsid w:val="008B1AED"/>
    <w:rsid w:val="008B1F5F"/>
    <w:rsid w:val="008B22E7"/>
    <w:rsid w:val="008B2D77"/>
    <w:rsid w:val="008B3292"/>
    <w:rsid w:val="008B3F8D"/>
    <w:rsid w:val="008B4E94"/>
    <w:rsid w:val="008B57A3"/>
    <w:rsid w:val="008B6281"/>
    <w:rsid w:val="008B7056"/>
    <w:rsid w:val="008B7753"/>
    <w:rsid w:val="008B79C1"/>
    <w:rsid w:val="008B7E0C"/>
    <w:rsid w:val="008C0CB9"/>
    <w:rsid w:val="008C0EFF"/>
    <w:rsid w:val="008C3185"/>
    <w:rsid w:val="008C346C"/>
    <w:rsid w:val="008C376B"/>
    <w:rsid w:val="008C510E"/>
    <w:rsid w:val="008C5B2A"/>
    <w:rsid w:val="008C6EE9"/>
    <w:rsid w:val="008D092D"/>
    <w:rsid w:val="008D0DD2"/>
    <w:rsid w:val="008D1469"/>
    <w:rsid w:val="008D1D41"/>
    <w:rsid w:val="008D1F2F"/>
    <w:rsid w:val="008D229F"/>
    <w:rsid w:val="008D2570"/>
    <w:rsid w:val="008D26AE"/>
    <w:rsid w:val="008D35CD"/>
    <w:rsid w:val="008D3B87"/>
    <w:rsid w:val="008D3CE7"/>
    <w:rsid w:val="008D5B5F"/>
    <w:rsid w:val="008D655D"/>
    <w:rsid w:val="008D7481"/>
    <w:rsid w:val="008D74D7"/>
    <w:rsid w:val="008E1322"/>
    <w:rsid w:val="008E1D88"/>
    <w:rsid w:val="008E355B"/>
    <w:rsid w:val="008E3803"/>
    <w:rsid w:val="008E3924"/>
    <w:rsid w:val="008E5BDD"/>
    <w:rsid w:val="008E6741"/>
    <w:rsid w:val="008E7D96"/>
    <w:rsid w:val="008F003C"/>
    <w:rsid w:val="008F03DE"/>
    <w:rsid w:val="008F23F1"/>
    <w:rsid w:val="008F28E0"/>
    <w:rsid w:val="008F36E0"/>
    <w:rsid w:val="008F5E03"/>
    <w:rsid w:val="008F67C5"/>
    <w:rsid w:val="008F68AE"/>
    <w:rsid w:val="008F6FD2"/>
    <w:rsid w:val="008F7101"/>
    <w:rsid w:val="008F74D6"/>
    <w:rsid w:val="00900874"/>
    <w:rsid w:val="00901089"/>
    <w:rsid w:val="0090198A"/>
    <w:rsid w:val="009032F1"/>
    <w:rsid w:val="0090340E"/>
    <w:rsid w:val="0090464B"/>
    <w:rsid w:val="00904BAA"/>
    <w:rsid w:val="00910F4D"/>
    <w:rsid w:val="00911605"/>
    <w:rsid w:val="00912980"/>
    <w:rsid w:val="00912E70"/>
    <w:rsid w:val="00913A35"/>
    <w:rsid w:val="00914B3D"/>
    <w:rsid w:val="00914B61"/>
    <w:rsid w:val="009164E4"/>
    <w:rsid w:val="009166BB"/>
    <w:rsid w:val="00916701"/>
    <w:rsid w:val="00916C6E"/>
    <w:rsid w:val="00917A01"/>
    <w:rsid w:val="00922146"/>
    <w:rsid w:val="00923FE1"/>
    <w:rsid w:val="00925069"/>
    <w:rsid w:val="00925BA5"/>
    <w:rsid w:val="00925F86"/>
    <w:rsid w:val="00926A78"/>
    <w:rsid w:val="0092733F"/>
    <w:rsid w:val="0092747B"/>
    <w:rsid w:val="009321A5"/>
    <w:rsid w:val="00932401"/>
    <w:rsid w:val="0093346F"/>
    <w:rsid w:val="00933CC9"/>
    <w:rsid w:val="00934422"/>
    <w:rsid w:val="00935361"/>
    <w:rsid w:val="00937D84"/>
    <w:rsid w:val="00941126"/>
    <w:rsid w:val="009412B1"/>
    <w:rsid w:val="00942B3C"/>
    <w:rsid w:val="00943298"/>
    <w:rsid w:val="00943818"/>
    <w:rsid w:val="00943FEE"/>
    <w:rsid w:val="009445EF"/>
    <w:rsid w:val="0094579F"/>
    <w:rsid w:val="00945EE4"/>
    <w:rsid w:val="00946317"/>
    <w:rsid w:val="009466AA"/>
    <w:rsid w:val="00951123"/>
    <w:rsid w:val="009511B0"/>
    <w:rsid w:val="00951BAB"/>
    <w:rsid w:val="00952331"/>
    <w:rsid w:val="00953F0A"/>
    <w:rsid w:val="00954CEB"/>
    <w:rsid w:val="0095578F"/>
    <w:rsid w:val="00956F78"/>
    <w:rsid w:val="00957184"/>
    <w:rsid w:val="00957341"/>
    <w:rsid w:val="00957454"/>
    <w:rsid w:val="009576B1"/>
    <w:rsid w:val="00960295"/>
    <w:rsid w:val="009606C2"/>
    <w:rsid w:val="00960DE2"/>
    <w:rsid w:val="00961D53"/>
    <w:rsid w:val="00963390"/>
    <w:rsid w:val="00963C5B"/>
    <w:rsid w:val="00963CFE"/>
    <w:rsid w:val="009645B2"/>
    <w:rsid w:val="009648AB"/>
    <w:rsid w:val="00964C4F"/>
    <w:rsid w:val="00964FDD"/>
    <w:rsid w:val="00965D20"/>
    <w:rsid w:val="009661EE"/>
    <w:rsid w:val="0096630A"/>
    <w:rsid w:val="009664F2"/>
    <w:rsid w:val="00966884"/>
    <w:rsid w:val="00966A8D"/>
    <w:rsid w:val="00966BFB"/>
    <w:rsid w:val="00967231"/>
    <w:rsid w:val="00967A53"/>
    <w:rsid w:val="00967E83"/>
    <w:rsid w:val="009702AE"/>
    <w:rsid w:val="009705A5"/>
    <w:rsid w:val="0097108A"/>
    <w:rsid w:val="00971725"/>
    <w:rsid w:val="009726B8"/>
    <w:rsid w:val="00973F01"/>
    <w:rsid w:val="00975379"/>
    <w:rsid w:val="0097559B"/>
    <w:rsid w:val="00976710"/>
    <w:rsid w:val="00976740"/>
    <w:rsid w:val="00976C29"/>
    <w:rsid w:val="00977BA5"/>
    <w:rsid w:val="00980977"/>
    <w:rsid w:val="009811C5"/>
    <w:rsid w:val="009815CA"/>
    <w:rsid w:val="00981817"/>
    <w:rsid w:val="00982373"/>
    <w:rsid w:val="00982CF0"/>
    <w:rsid w:val="00983200"/>
    <w:rsid w:val="00985051"/>
    <w:rsid w:val="00990456"/>
    <w:rsid w:val="009904CA"/>
    <w:rsid w:val="009908D7"/>
    <w:rsid w:val="0099092F"/>
    <w:rsid w:val="00991E48"/>
    <w:rsid w:val="00992868"/>
    <w:rsid w:val="009930FA"/>
    <w:rsid w:val="00993895"/>
    <w:rsid w:val="009943C5"/>
    <w:rsid w:val="009965DA"/>
    <w:rsid w:val="009A0BB3"/>
    <w:rsid w:val="009A125A"/>
    <w:rsid w:val="009A14CC"/>
    <w:rsid w:val="009A15AA"/>
    <w:rsid w:val="009A1673"/>
    <w:rsid w:val="009A2E9E"/>
    <w:rsid w:val="009A3B88"/>
    <w:rsid w:val="009A47A8"/>
    <w:rsid w:val="009A57DF"/>
    <w:rsid w:val="009B02CB"/>
    <w:rsid w:val="009B1319"/>
    <w:rsid w:val="009B4089"/>
    <w:rsid w:val="009C1A52"/>
    <w:rsid w:val="009C2477"/>
    <w:rsid w:val="009C252C"/>
    <w:rsid w:val="009C25C2"/>
    <w:rsid w:val="009C29EA"/>
    <w:rsid w:val="009C4AE4"/>
    <w:rsid w:val="009C4CAE"/>
    <w:rsid w:val="009C50AC"/>
    <w:rsid w:val="009C57EB"/>
    <w:rsid w:val="009C58CF"/>
    <w:rsid w:val="009C5E4B"/>
    <w:rsid w:val="009C67E7"/>
    <w:rsid w:val="009C6A7D"/>
    <w:rsid w:val="009C6FD6"/>
    <w:rsid w:val="009C707A"/>
    <w:rsid w:val="009C70B0"/>
    <w:rsid w:val="009C7BD2"/>
    <w:rsid w:val="009D026A"/>
    <w:rsid w:val="009D3E94"/>
    <w:rsid w:val="009D4593"/>
    <w:rsid w:val="009D4C1D"/>
    <w:rsid w:val="009D51C9"/>
    <w:rsid w:val="009D5C59"/>
    <w:rsid w:val="009E1546"/>
    <w:rsid w:val="009E17FE"/>
    <w:rsid w:val="009E1811"/>
    <w:rsid w:val="009E2C04"/>
    <w:rsid w:val="009E2FB2"/>
    <w:rsid w:val="009E370B"/>
    <w:rsid w:val="009E3FB9"/>
    <w:rsid w:val="009E4B6C"/>
    <w:rsid w:val="009E5FD6"/>
    <w:rsid w:val="009E6D80"/>
    <w:rsid w:val="009E78EF"/>
    <w:rsid w:val="009F2D7E"/>
    <w:rsid w:val="009F4EF5"/>
    <w:rsid w:val="009F4FB5"/>
    <w:rsid w:val="009F6675"/>
    <w:rsid w:val="009F7C44"/>
    <w:rsid w:val="00A0012B"/>
    <w:rsid w:val="00A032C6"/>
    <w:rsid w:val="00A0360B"/>
    <w:rsid w:val="00A037D8"/>
    <w:rsid w:val="00A03CDB"/>
    <w:rsid w:val="00A04C59"/>
    <w:rsid w:val="00A0501E"/>
    <w:rsid w:val="00A065C7"/>
    <w:rsid w:val="00A10261"/>
    <w:rsid w:val="00A105FA"/>
    <w:rsid w:val="00A118D6"/>
    <w:rsid w:val="00A11CF1"/>
    <w:rsid w:val="00A11EBA"/>
    <w:rsid w:val="00A12223"/>
    <w:rsid w:val="00A140C1"/>
    <w:rsid w:val="00A142F7"/>
    <w:rsid w:val="00A14EC0"/>
    <w:rsid w:val="00A1592B"/>
    <w:rsid w:val="00A17BC6"/>
    <w:rsid w:val="00A20922"/>
    <w:rsid w:val="00A215D9"/>
    <w:rsid w:val="00A22C19"/>
    <w:rsid w:val="00A23148"/>
    <w:rsid w:val="00A23D9E"/>
    <w:rsid w:val="00A23F04"/>
    <w:rsid w:val="00A2445D"/>
    <w:rsid w:val="00A25877"/>
    <w:rsid w:val="00A263BC"/>
    <w:rsid w:val="00A27102"/>
    <w:rsid w:val="00A27156"/>
    <w:rsid w:val="00A27295"/>
    <w:rsid w:val="00A31235"/>
    <w:rsid w:val="00A31941"/>
    <w:rsid w:val="00A338E7"/>
    <w:rsid w:val="00A34873"/>
    <w:rsid w:val="00A34960"/>
    <w:rsid w:val="00A3507D"/>
    <w:rsid w:val="00A35243"/>
    <w:rsid w:val="00A3530E"/>
    <w:rsid w:val="00A35C22"/>
    <w:rsid w:val="00A36661"/>
    <w:rsid w:val="00A36E6E"/>
    <w:rsid w:val="00A3788E"/>
    <w:rsid w:val="00A4002D"/>
    <w:rsid w:val="00A41D4E"/>
    <w:rsid w:val="00A4390D"/>
    <w:rsid w:val="00A44BF4"/>
    <w:rsid w:val="00A44D75"/>
    <w:rsid w:val="00A45F1D"/>
    <w:rsid w:val="00A46A67"/>
    <w:rsid w:val="00A508DF"/>
    <w:rsid w:val="00A516C7"/>
    <w:rsid w:val="00A51C6D"/>
    <w:rsid w:val="00A521B1"/>
    <w:rsid w:val="00A52442"/>
    <w:rsid w:val="00A5269A"/>
    <w:rsid w:val="00A52C9E"/>
    <w:rsid w:val="00A53DF1"/>
    <w:rsid w:val="00A545C0"/>
    <w:rsid w:val="00A54966"/>
    <w:rsid w:val="00A555D4"/>
    <w:rsid w:val="00A56BD9"/>
    <w:rsid w:val="00A56EE0"/>
    <w:rsid w:val="00A57B26"/>
    <w:rsid w:val="00A60BE0"/>
    <w:rsid w:val="00A61D68"/>
    <w:rsid w:val="00A61FC2"/>
    <w:rsid w:val="00A61FE2"/>
    <w:rsid w:val="00A62C69"/>
    <w:rsid w:val="00A63DB7"/>
    <w:rsid w:val="00A647F8"/>
    <w:rsid w:val="00A657C3"/>
    <w:rsid w:val="00A65D1C"/>
    <w:rsid w:val="00A709F0"/>
    <w:rsid w:val="00A70D5F"/>
    <w:rsid w:val="00A722E2"/>
    <w:rsid w:val="00A72622"/>
    <w:rsid w:val="00A73094"/>
    <w:rsid w:val="00A73287"/>
    <w:rsid w:val="00A7359C"/>
    <w:rsid w:val="00A73B52"/>
    <w:rsid w:val="00A74416"/>
    <w:rsid w:val="00A75D1C"/>
    <w:rsid w:val="00A75E65"/>
    <w:rsid w:val="00A76DB6"/>
    <w:rsid w:val="00A774BD"/>
    <w:rsid w:val="00A8005D"/>
    <w:rsid w:val="00A80423"/>
    <w:rsid w:val="00A80772"/>
    <w:rsid w:val="00A824D3"/>
    <w:rsid w:val="00A833EA"/>
    <w:rsid w:val="00A84A74"/>
    <w:rsid w:val="00A858D4"/>
    <w:rsid w:val="00A862D5"/>
    <w:rsid w:val="00A875B2"/>
    <w:rsid w:val="00A87E37"/>
    <w:rsid w:val="00A9006A"/>
    <w:rsid w:val="00A908E5"/>
    <w:rsid w:val="00A91196"/>
    <w:rsid w:val="00A921BA"/>
    <w:rsid w:val="00A9332D"/>
    <w:rsid w:val="00A93BA4"/>
    <w:rsid w:val="00A942C6"/>
    <w:rsid w:val="00A95220"/>
    <w:rsid w:val="00A95B7D"/>
    <w:rsid w:val="00A96111"/>
    <w:rsid w:val="00A97392"/>
    <w:rsid w:val="00A97DE2"/>
    <w:rsid w:val="00AA2AC5"/>
    <w:rsid w:val="00AA4279"/>
    <w:rsid w:val="00AA4C91"/>
    <w:rsid w:val="00AA5E98"/>
    <w:rsid w:val="00AA607D"/>
    <w:rsid w:val="00AA64EE"/>
    <w:rsid w:val="00AA74C7"/>
    <w:rsid w:val="00AB15B4"/>
    <w:rsid w:val="00AB1829"/>
    <w:rsid w:val="00AB28D2"/>
    <w:rsid w:val="00AB2A20"/>
    <w:rsid w:val="00AB2D98"/>
    <w:rsid w:val="00AB2E10"/>
    <w:rsid w:val="00AB405C"/>
    <w:rsid w:val="00AB45B2"/>
    <w:rsid w:val="00AB5102"/>
    <w:rsid w:val="00AB6469"/>
    <w:rsid w:val="00AB7C03"/>
    <w:rsid w:val="00AB7E24"/>
    <w:rsid w:val="00AC2131"/>
    <w:rsid w:val="00AC4C25"/>
    <w:rsid w:val="00AC6BEA"/>
    <w:rsid w:val="00AC6DD4"/>
    <w:rsid w:val="00AC745F"/>
    <w:rsid w:val="00AD1325"/>
    <w:rsid w:val="00AD1B37"/>
    <w:rsid w:val="00AD23F0"/>
    <w:rsid w:val="00AD2D18"/>
    <w:rsid w:val="00AD45D0"/>
    <w:rsid w:val="00AD4618"/>
    <w:rsid w:val="00AD4691"/>
    <w:rsid w:val="00AD4BF5"/>
    <w:rsid w:val="00AD582B"/>
    <w:rsid w:val="00AD6DDD"/>
    <w:rsid w:val="00AD7230"/>
    <w:rsid w:val="00AD7E1D"/>
    <w:rsid w:val="00AE13DE"/>
    <w:rsid w:val="00AE1B05"/>
    <w:rsid w:val="00AE218C"/>
    <w:rsid w:val="00AE2692"/>
    <w:rsid w:val="00AE384C"/>
    <w:rsid w:val="00AE40E2"/>
    <w:rsid w:val="00AE4A65"/>
    <w:rsid w:val="00AE4B77"/>
    <w:rsid w:val="00AE5B21"/>
    <w:rsid w:val="00AE6422"/>
    <w:rsid w:val="00AE6BD8"/>
    <w:rsid w:val="00AE76A0"/>
    <w:rsid w:val="00AE7D22"/>
    <w:rsid w:val="00AF1E9B"/>
    <w:rsid w:val="00AF2245"/>
    <w:rsid w:val="00AF2B2B"/>
    <w:rsid w:val="00AF36F1"/>
    <w:rsid w:val="00AF37AD"/>
    <w:rsid w:val="00AF44D0"/>
    <w:rsid w:val="00AF4672"/>
    <w:rsid w:val="00AF4EE2"/>
    <w:rsid w:val="00AF5376"/>
    <w:rsid w:val="00AF6188"/>
    <w:rsid w:val="00B00946"/>
    <w:rsid w:val="00B009D6"/>
    <w:rsid w:val="00B00AD1"/>
    <w:rsid w:val="00B01106"/>
    <w:rsid w:val="00B019F2"/>
    <w:rsid w:val="00B01A2C"/>
    <w:rsid w:val="00B01A4E"/>
    <w:rsid w:val="00B02C88"/>
    <w:rsid w:val="00B038A3"/>
    <w:rsid w:val="00B04BDE"/>
    <w:rsid w:val="00B06626"/>
    <w:rsid w:val="00B0662B"/>
    <w:rsid w:val="00B068A6"/>
    <w:rsid w:val="00B069FB"/>
    <w:rsid w:val="00B06B62"/>
    <w:rsid w:val="00B07B26"/>
    <w:rsid w:val="00B07ED6"/>
    <w:rsid w:val="00B10320"/>
    <w:rsid w:val="00B118DC"/>
    <w:rsid w:val="00B14D48"/>
    <w:rsid w:val="00B162F8"/>
    <w:rsid w:val="00B16F67"/>
    <w:rsid w:val="00B17D53"/>
    <w:rsid w:val="00B219CA"/>
    <w:rsid w:val="00B2390E"/>
    <w:rsid w:val="00B243C2"/>
    <w:rsid w:val="00B2440D"/>
    <w:rsid w:val="00B24990"/>
    <w:rsid w:val="00B24C29"/>
    <w:rsid w:val="00B24E7A"/>
    <w:rsid w:val="00B24FB8"/>
    <w:rsid w:val="00B25032"/>
    <w:rsid w:val="00B259BC"/>
    <w:rsid w:val="00B25D7D"/>
    <w:rsid w:val="00B26387"/>
    <w:rsid w:val="00B27383"/>
    <w:rsid w:val="00B3096E"/>
    <w:rsid w:val="00B30CBF"/>
    <w:rsid w:val="00B31086"/>
    <w:rsid w:val="00B32632"/>
    <w:rsid w:val="00B33085"/>
    <w:rsid w:val="00B33EA3"/>
    <w:rsid w:val="00B3410B"/>
    <w:rsid w:val="00B34896"/>
    <w:rsid w:val="00B34A82"/>
    <w:rsid w:val="00B35D52"/>
    <w:rsid w:val="00B3677F"/>
    <w:rsid w:val="00B403CC"/>
    <w:rsid w:val="00B4215D"/>
    <w:rsid w:val="00B422B1"/>
    <w:rsid w:val="00B42539"/>
    <w:rsid w:val="00B43BB2"/>
    <w:rsid w:val="00B445ED"/>
    <w:rsid w:val="00B452AB"/>
    <w:rsid w:val="00B45CD1"/>
    <w:rsid w:val="00B46EFB"/>
    <w:rsid w:val="00B477C1"/>
    <w:rsid w:val="00B505A5"/>
    <w:rsid w:val="00B517B6"/>
    <w:rsid w:val="00B51887"/>
    <w:rsid w:val="00B52017"/>
    <w:rsid w:val="00B52CB4"/>
    <w:rsid w:val="00B52E34"/>
    <w:rsid w:val="00B53E31"/>
    <w:rsid w:val="00B55F21"/>
    <w:rsid w:val="00B561B3"/>
    <w:rsid w:val="00B564FC"/>
    <w:rsid w:val="00B61CF9"/>
    <w:rsid w:val="00B62506"/>
    <w:rsid w:val="00B63FF0"/>
    <w:rsid w:val="00B65413"/>
    <w:rsid w:val="00B65FAE"/>
    <w:rsid w:val="00B66077"/>
    <w:rsid w:val="00B712BB"/>
    <w:rsid w:val="00B71B1F"/>
    <w:rsid w:val="00B74595"/>
    <w:rsid w:val="00B74BB6"/>
    <w:rsid w:val="00B75244"/>
    <w:rsid w:val="00B77710"/>
    <w:rsid w:val="00B80213"/>
    <w:rsid w:val="00B809D0"/>
    <w:rsid w:val="00B82D2B"/>
    <w:rsid w:val="00B82F95"/>
    <w:rsid w:val="00B8310D"/>
    <w:rsid w:val="00B83293"/>
    <w:rsid w:val="00B83B98"/>
    <w:rsid w:val="00B83C88"/>
    <w:rsid w:val="00B84DEE"/>
    <w:rsid w:val="00B85133"/>
    <w:rsid w:val="00B85300"/>
    <w:rsid w:val="00B85B88"/>
    <w:rsid w:val="00B85D30"/>
    <w:rsid w:val="00B85F55"/>
    <w:rsid w:val="00B878A9"/>
    <w:rsid w:val="00B905D6"/>
    <w:rsid w:val="00B91520"/>
    <w:rsid w:val="00B91B91"/>
    <w:rsid w:val="00B91D1D"/>
    <w:rsid w:val="00B93086"/>
    <w:rsid w:val="00B930EF"/>
    <w:rsid w:val="00B9347A"/>
    <w:rsid w:val="00B935D6"/>
    <w:rsid w:val="00B94A05"/>
    <w:rsid w:val="00B9665A"/>
    <w:rsid w:val="00B966A9"/>
    <w:rsid w:val="00B967A1"/>
    <w:rsid w:val="00B969D3"/>
    <w:rsid w:val="00BA1AE7"/>
    <w:rsid w:val="00BA1D2A"/>
    <w:rsid w:val="00BA290D"/>
    <w:rsid w:val="00BA2AAE"/>
    <w:rsid w:val="00BA31B4"/>
    <w:rsid w:val="00BA4122"/>
    <w:rsid w:val="00BA456E"/>
    <w:rsid w:val="00BA4BBD"/>
    <w:rsid w:val="00BA6AA4"/>
    <w:rsid w:val="00BA7B81"/>
    <w:rsid w:val="00BB0C55"/>
    <w:rsid w:val="00BB20E0"/>
    <w:rsid w:val="00BB2372"/>
    <w:rsid w:val="00BB29E9"/>
    <w:rsid w:val="00BB4071"/>
    <w:rsid w:val="00BB4450"/>
    <w:rsid w:val="00BB55B2"/>
    <w:rsid w:val="00BB6296"/>
    <w:rsid w:val="00BB6B48"/>
    <w:rsid w:val="00BB7415"/>
    <w:rsid w:val="00BC0B00"/>
    <w:rsid w:val="00BC1263"/>
    <w:rsid w:val="00BC1777"/>
    <w:rsid w:val="00BC2BBA"/>
    <w:rsid w:val="00BC2C31"/>
    <w:rsid w:val="00BC2CEF"/>
    <w:rsid w:val="00BC3572"/>
    <w:rsid w:val="00BC4E6B"/>
    <w:rsid w:val="00BC4F59"/>
    <w:rsid w:val="00BC57D6"/>
    <w:rsid w:val="00BC607E"/>
    <w:rsid w:val="00BC6AE2"/>
    <w:rsid w:val="00BC6D3D"/>
    <w:rsid w:val="00BC7982"/>
    <w:rsid w:val="00BD1148"/>
    <w:rsid w:val="00BD1231"/>
    <w:rsid w:val="00BD146B"/>
    <w:rsid w:val="00BD228B"/>
    <w:rsid w:val="00BD2A18"/>
    <w:rsid w:val="00BD2F08"/>
    <w:rsid w:val="00BD3220"/>
    <w:rsid w:val="00BD3B80"/>
    <w:rsid w:val="00BD3D39"/>
    <w:rsid w:val="00BD4496"/>
    <w:rsid w:val="00BD4BB8"/>
    <w:rsid w:val="00BD4D4E"/>
    <w:rsid w:val="00BD4EF8"/>
    <w:rsid w:val="00BD50D7"/>
    <w:rsid w:val="00BD5202"/>
    <w:rsid w:val="00BD649F"/>
    <w:rsid w:val="00BD6519"/>
    <w:rsid w:val="00BD6BDA"/>
    <w:rsid w:val="00BE30D5"/>
    <w:rsid w:val="00BE4300"/>
    <w:rsid w:val="00BE4AB8"/>
    <w:rsid w:val="00BE4AFA"/>
    <w:rsid w:val="00BE5753"/>
    <w:rsid w:val="00BE5776"/>
    <w:rsid w:val="00BE5FD1"/>
    <w:rsid w:val="00BE656F"/>
    <w:rsid w:val="00BE733B"/>
    <w:rsid w:val="00BE7B3B"/>
    <w:rsid w:val="00BF0D09"/>
    <w:rsid w:val="00BF23A4"/>
    <w:rsid w:val="00BF39E0"/>
    <w:rsid w:val="00BF4158"/>
    <w:rsid w:val="00BF5A19"/>
    <w:rsid w:val="00BF5CA5"/>
    <w:rsid w:val="00BF6158"/>
    <w:rsid w:val="00BF6342"/>
    <w:rsid w:val="00BF6346"/>
    <w:rsid w:val="00BF681C"/>
    <w:rsid w:val="00BF6CCE"/>
    <w:rsid w:val="00BF73C4"/>
    <w:rsid w:val="00BF7C8F"/>
    <w:rsid w:val="00C00690"/>
    <w:rsid w:val="00C0211C"/>
    <w:rsid w:val="00C023AB"/>
    <w:rsid w:val="00C03F7F"/>
    <w:rsid w:val="00C04371"/>
    <w:rsid w:val="00C057C7"/>
    <w:rsid w:val="00C05B70"/>
    <w:rsid w:val="00C07C29"/>
    <w:rsid w:val="00C1119F"/>
    <w:rsid w:val="00C12C14"/>
    <w:rsid w:val="00C12E69"/>
    <w:rsid w:val="00C13B1D"/>
    <w:rsid w:val="00C15852"/>
    <w:rsid w:val="00C15897"/>
    <w:rsid w:val="00C16244"/>
    <w:rsid w:val="00C1729E"/>
    <w:rsid w:val="00C20802"/>
    <w:rsid w:val="00C2149F"/>
    <w:rsid w:val="00C222C4"/>
    <w:rsid w:val="00C2289A"/>
    <w:rsid w:val="00C2290E"/>
    <w:rsid w:val="00C22FB9"/>
    <w:rsid w:val="00C26698"/>
    <w:rsid w:val="00C26AC5"/>
    <w:rsid w:val="00C26DA2"/>
    <w:rsid w:val="00C2711B"/>
    <w:rsid w:val="00C27233"/>
    <w:rsid w:val="00C272E5"/>
    <w:rsid w:val="00C27A2F"/>
    <w:rsid w:val="00C31458"/>
    <w:rsid w:val="00C3247C"/>
    <w:rsid w:val="00C32598"/>
    <w:rsid w:val="00C32CC5"/>
    <w:rsid w:val="00C3356B"/>
    <w:rsid w:val="00C34235"/>
    <w:rsid w:val="00C35408"/>
    <w:rsid w:val="00C357DD"/>
    <w:rsid w:val="00C363E0"/>
    <w:rsid w:val="00C36DB2"/>
    <w:rsid w:val="00C37733"/>
    <w:rsid w:val="00C40676"/>
    <w:rsid w:val="00C406ED"/>
    <w:rsid w:val="00C41B79"/>
    <w:rsid w:val="00C433CF"/>
    <w:rsid w:val="00C43AE2"/>
    <w:rsid w:val="00C43C68"/>
    <w:rsid w:val="00C44ACE"/>
    <w:rsid w:val="00C44FBD"/>
    <w:rsid w:val="00C45215"/>
    <w:rsid w:val="00C45BF2"/>
    <w:rsid w:val="00C471C6"/>
    <w:rsid w:val="00C47BFC"/>
    <w:rsid w:val="00C5400A"/>
    <w:rsid w:val="00C54DB3"/>
    <w:rsid w:val="00C54DF2"/>
    <w:rsid w:val="00C550FF"/>
    <w:rsid w:val="00C567A1"/>
    <w:rsid w:val="00C5684C"/>
    <w:rsid w:val="00C57483"/>
    <w:rsid w:val="00C578DD"/>
    <w:rsid w:val="00C57BB2"/>
    <w:rsid w:val="00C60EA2"/>
    <w:rsid w:val="00C60F02"/>
    <w:rsid w:val="00C6138F"/>
    <w:rsid w:val="00C61B62"/>
    <w:rsid w:val="00C62C66"/>
    <w:rsid w:val="00C630F5"/>
    <w:rsid w:val="00C6388E"/>
    <w:rsid w:val="00C63C8D"/>
    <w:rsid w:val="00C64ED3"/>
    <w:rsid w:val="00C650D2"/>
    <w:rsid w:val="00C65111"/>
    <w:rsid w:val="00C663D8"/>
    <w:rsid w:val="00C67129"/>
    <w:rsid w:val="00C71580"/>
    <w:rsid w:val="00C72337"/>
    <w:rsid w:val="00C72584"/>
    <w:rsid w:val="00C72905"/>
    <w:rsid w:val="00C72FAC"/>
    <w:rsid w:val="00C73438"/>
    <w:rsid w:val="00C739D6"/>
    <w:rsid w:val="00C73CD1"/>
    <w:rsid w:val="00C73CE1"/>
    <w:rsid w:val="00C74EF7"/>
    <w:rsid w:val="00C754E6"/>
    <w:rsid w:val="00C769DF"/>
    <w:rsid w:val="00C76FAA"/>
    <w:rsid w:val="00C772AA"/>
    <w:rsid w:val="00C8068D"/>
    <w:rsid w:val="00C81C23"/>
    <w:rsid w:val="00C82A74"/>
    <w:rsid w:val="00C833D5"/>
    <w:rsid w:val="00C8387B"/>
    <w:rsid w:val="00C86128"/>
    <w:rsid w:val="00C861B9"/>
    <w:rsid w:val="00C862B5"/>
    <w:rsid w:val="00C8677D"/>
    <w:rsid w:val="00C87D8D"/>
    <w:rsid w:val="00C9113B"/>
    <w:rsid w:val="00C91315"/>
    <w:rsid w:val="00C919A6"/>
    <w:rsid w:val="00C929F7"/>
    <w:rsid w:val="00C93C48"/>
    <w:rsid w:val="00C94492"/>
    <w:rsid w:val="00C94B0C"/>
    <w:rsid w:val="00C95EA6"/>
    <w:rsid w:val="00C970F5"/>
    <w:rsid w:val="00C9776C"/>
    <w:rsid w:val="00CA00A3"/>
    <w:rsid w:val="00CA23F9"/>
    <w:rsid w:val="00CA3DE8"/>
    <w:rsid w:val="00CA4156"/>
    <w:rsid w:val="00CA5186"/>
    <w:rsid w:val="00CA544E"/>
    <w:rsid w:val="00CA601A"/>
    <w:rsid w:val="00CA682B"/>
    <w:rsid w:val="00CA691D"/>
    <w:rsid w:val="00CA79FE"/>
    <w:rsid w:val="00CB051A"/>
    <w:rsid w:val="00CB1BD1"/>
    <w:rsid w:val="00CB234C"/>
    <w:rsid w:val="00CB2C2F"/>
    <w:rsid w:val="00CB346F"/>
    <w:rsid w:val="00CB3834"/>
    <w:rsid w:val="00CB4829"/>
    <w:rsid w:val="00CB4BE6"/>
    <w:rsid w:val="00CB517F"/>
    <w:rsid w:val="00CB63CC"/>
    <w:rsid w:val="00CB7C08"/>
    <w:rsid w:val="00CC24B3"/>
    <w:rsid w:val="00CC2B1E"/>
    <w:rsid w:val="00CC466C"/>
    <w:rsid w:val="00CC57F3"/>
    <w:rsid w:val="00CC6BD4"/>
    <w:rsid w:val="00CC7B77"/>
    <w:rsid w:val="00CD0379"/>
    <w:rsid w:val="00CD0550"/>
    <w:rsid w:val="00CD05E7"/>
    <w:rsid w:val="00CD0EA1"/>
    <w:rsid w:val="00CD116E"/>
    <w:rsid w:val="00CD1F61"/>
    <w:rsid w:val="00CD2BA5"/>
    <w:rsid w:val="00CD3C55"/>
    <w:rsid w:val="00CD643F"/>
    <w:rsid w:val="00CD6AFC"/>
    <w:rsid w:val="00CD75EA"/>
    <w:rsid w:val="00CE16F6"/>
    <w:rsid w:val="00CE1966"/>
    <w:rsid w:val="00CE1BA5"/>
    <w:rsid w:val="00CE26D3"/>
    <w:rsid w:val="00CE2A1E"/>
    <w:rsid w:val="00CE3965"/>
    <w:rsid w:val="00CE485A"/>
    <w:rsid w:val="00CE4D93"/>
    <w:rsid w:val="00CE4E31"/>
    <w:rsid w:val="00CE505E"/>
    <w:rsid w:val="00CE6031"/>
    <w:rsid w:val="00CF05B1"/>
    <w:rsid w:val="00CF1030"/>
    <w:rsid w:val="00CF2731"/>
    <w:rsid w:val="00CF46CB"/>
    <w:rsid w:val="00CF7313"/>
    <w:rsid w:val="00CF76EE"/>
    <w:rsid w:val="00CF77B1"/>
    <w:rsid w:val="00D0145D"/>
    <w:rsid w:val="00D016ED"/>
    <w:rsid w:val="00D01FE0"/>
    <w:rsid w:val="00D05283"/>
    <w:rsid w:val="00D052C9"/>
    <w:rsid w:val="00D06A10"/>
    <w:rsid w:val="00D071AE"/>
    <w:rsid w:val="00D07C1A"/>
    <w:rsid w:val="00D10411"/>
    <w:rsid w:val="00D10BD9"/>
    <w:rsid w:val="00D1172C"/>
    <w:rsid w:val="00D125CA"/>
    <w:rsid w:val="00D12755"/>
    <w:rsid w:val="00D13188"/>
    <w:rsid w:val="00D1349A"/>
    <w:rsid w:val="00D14192"/>
    <w:rsid w:val="00D149DA"/>
    <w:rsid w:val="00D1549E"/>
    <w:rsid w:val="00D17952"/>
    <w:rsid w:val="00D22252"/>
    <w:rsid w:val="00D22855"/>
    <w:rsid w:val="00D2332D"/>
    <w:rsid w:val="00D2357C"/>
    <w:rsid w:val="00D23C22"/>
    <w:rsid w:val="00D23C3A"/>
    <w:rsid w:val="00D243F3"/>
    <w:rsid w:val="00D2523D"/>
    <w:rsid w:val="00D255B0"/>
    <w:rsid w:val="00D25C53"/>
    <w:rsid w:val="00D25E85"/>
    <w:rsid w:val="00D261A6"/>
    <w:rsid w:val="00D26840"/>
    <w:rsid w:val="00D31544"/>
    <w:rsid w:val="00D32148"/>
    <w:rsid w:val="00D327FF"/>
    <w:rsid w:val="00D340C1"/>
    <w:rsid w:val="00D34146"/>
    <w:rsid w:val="00D348DF"/>
    <w:rsid w:val="00D3492F"/>
    <w:rsid w:val="00D34BB0"/>
    <w:rsid w:val="00D362A9"/>
    <w:rsid w:val="00D37370"/>
    <w:rsid w:val="00D37F57"/>
    <w:rsid w:val="00D4038E"/>
    <w:rsid w:val="00D405FA"/>
    <w:rsid w:val="00D41B7C"/>
    <w:rsid w:val="00D42D8F"/>
    <w:rsid w:val="00D4315C"/>
    <w:rsid w:val="00D43753"/>
    <w:rsid w:val="00D43FE7"/>
    <w:rsid w:val="00D44AEF"/>
    <w:rsid w:val="00D456F4"/>
    <w:rsid w:val="00D50673"/>
    <w:rsid w:val="00D50D05"/>
    <w:rsid w:val="00D516EB"/>
    <w:rsid w:val="00D51F88"/>
    <w:rsid w:val="00D5204F"/>
    <w:rsid w:val="00D52852"/>
    <w:rsid w:val="00D5448E"/>
    <w:rsid w:val="00D544F0"/>
    <w:rsid w:val="00D5459C"/>
    <w:rsid w:val="00D55E47"/>
    <w:rsid w:val="00D56185"/>
    <w:rsid w:val="00D57954"/>
    <w:rsid w:val="00D57C2E"/>
    <w:rsid w:val="00D60ADF"/>
    <w:rsid w:val="00D62530"/>
    <w:rsid w:val="00D64BE9"/>
    <w:rsid w:val="00D6518E"/>
    <w:rsid w:val="00D65213"/>
    <w:rsid w:val="00D66428"/>
    <w:rsid w:val="00D66527"/>
    <w:rsid w:val="00D6659F"/>
    <w:rsid w:val="00D66674"/>
    <w:rsid w:val="00D66F7E"/>
    <w:rsid w:val="00D67AEC"/>
    <w:rsid w:val="00D67DE4"/>
    <w:rsid w:val="00D70705"/>
    <w:rsid w:val="00D7084C"/>
    <w:rsid w:val="00D70A32"/>
    <w:rsid w:val="00D70D87"/>
    <w:rsid w:val="00D70E80"/>
    <w:rsid w:val="00D71179"/>
    <w:rsid w:val="00D7143C"/>
    <w:rsid w:val="00D71C21"/>
    <w:rsid w:val="00D728D3"/>
    <w:rsid w:val="00D7309C"/>
    <w:rsid w:val="00D730AE"/>
    <w:rsid w:val="00D73731"/>
    <w:rsid w:val="00D74878"/>
    <w:rsid w:val="00D74E4D"/>
    <w:rsid w:val="00D7533C"/>
    <w:rsid w:val="00D75F0C"/>
    <w:rsid w:val="00D76674"/>
    <w:rsid w:val="00D76C6B"/>
    <w:rsid w:val="00D776BE"/>
    <w:rsid w:val="00D80BFC"/>
    <w:rsid w:val="00D80F01"/>
    <w:rsid w:val="00D81474"/>
    <w:rsid w:val="00D81A87"/>
    <w:rsid w:val="00D82DE2"/>
    <w:rsid w:val="00D846F3"/>
    <w:rsid w:val="00D85326"/>
    <w:rsid w:val="00D85678"/>
    <w:rsid w:val="00D85BA0"/>
    <w:rsid w:val="00D8696B"/>
    <w:rsid w:val="00D8744C"/>
    <w:rsid w:val="00D87F26"/>
    <w:rsid w:val="00D903ED"/>
    <w:rsid w:val="00D908AB"/>
    <w:rsid w:val="00D91BC8"/>
    <w:rsid w:val="00D928BD"/>
    <w:rsid w:val="00D930F8"/>
    <w:rsid w:val="00D93A61"/>
    <w:rsid w:val="00D93FBB"/>
    <w:rsid w:val="00D94096"/>
    <w:rsid w:val="00D94269"/>
    <w:rsid w:val="00D94712"/>
    <w:rsid w:val="00D958C2"/>
    <w:rsid w:val="00D977DE"/>
    <w:rsid w:val="00DA034B"/>
    <w:rsid w:val="00DA1FA4"/>
    <w:rsid w:val="00DA27FD"/>
    <w:rsid w:val="00DA35C5"/>
    <w:rsid w:val="00DA55B8"/>
    <w:rsid w:val="00DA55E7"/>
    <w:rsid w:val="00DA5A44"/>
    <w:rsid w:val="00DA5B4A"/>
    <w:rsid w:val="00DA7A1F"/>
    <w:rsid w:val="00DA7DC1"/>
    <w:rsid w:val="00DB0B5D"/>
    <w:rsid w:val="00DB18CD"/>
    <w:rsid w:val="00DB1C2E"/>
    <w:rsid w:val="00DB3DF3"/>
    <w:rsid w:val="00DB6350"/>
    <w:rsid w:val="00DB6361"/>
    <w:rsid w:val="00DB6847"/>
    <w:rsid w:val="00DB68C8"/>
    <w:rsid w:val="00DB7BC6"/>
    <w:rsid w:val="00DB7C39"/>
    <w:rsid w:val="00DC1315"/>
    <w:rsid w:val="00DC1632"/>
    <w:rsid w:val="00DC197F"/>
    <w:rsid w:val="00DC2325"/>
    <w:rsid w:val="00DC2A46"/>
    <w:rsid w:val="00DC2C50"/>
    <w:rsid w:val="00DC300C"/>
    <w:rsid w:val="00DC46AD"/>
    <w:rsid w:val="00DC4F19"/>
    <w:rsid w:val="00DC57F4"/>
    <w:rsid w:val="00DC5D3E"/>
    <w:rsid w:val="00DC74BC"/>
    <w:rsid w:val="00DC7F62"/>
    <w:rsid w:val="00DD005D"/>
    <w:rsid w:val="00DD11CF"/>
    <w:rsid w:val="00DD21C8"/>
    <w:rsid w:val="00DD36A3"/>
    <w:rsid w:val="00DD373B"/>
    <w:rsid w:val="00DD45B8"/>
    <w:rsid w:val="00DD5ABF"/>
    <w:rsid w:val="00DD5BD0"/>
    <w:rsid w:val="00DD69BE"/>
    <w:rsid w:val="00DD69E2"/>
    <w:rsid w:val="00DD796E"/>
    <w:rsid w:val="00DE05EC"/>
    <w:rsid w:val="00DE079D"/>
    <w:rsid w:val="00DE322F"/>
    <w:rsid w:val="00DE335A"/>
    <w:rsid w:val="00DE4344"/>
    <w:rsid w:val="00DE4487"/>
    <w:rsid w:val="00DE46F2"/>
    <w:rsid w:val="00DE4710"/>
    <w:rsid w:val="00DE500A"/>
    <w:rsid w:val="00DE5035"/>
    <w:rsid w:val="00DE64C3"/>
    <w:rsid w:val="00DF0CB9"/>
    <w:rsid w:val="00DF149D"/>
    <w:rsid w:val="00DF318A"/>
    <w:rsid w:val="00DF3303"/>
    <w:rsid w:val="00DF344C"/>
    <w:rsid w:val="00DF35B5"/>
    <w:rsid w:val="00DF4535"/>
    <w:rsid w:val="00DF46CA"/>
    <w:rsid w:val="00DF4B4F"/>
    <w:rsid w:val="00DF5664"/>
    <w:rsid w:val="00DF56D0"/>
    <w:rsid w:val="00DF5880"/>
    <w:rsid w:val="00DF6D04"/>
    <w:rsid w:val="00DF705C"/>
    <w:rsid w:val="00DF78C2"/>
    <w:rsid w:val="00E01486"/>
    <w:rsid w:val="00E023B7"/>
    <w:rsid w:val="00E023CD"/>
    <w:rsid w:val="00E02F2B"/>
    <w:rsid w:val="00E0358E"/>
    <w:rsid w:val="00E03647"/>
    <w:rsid w:val="00E03D95"/>
    <w:rsid w:val="00E0520D"/>
    <w:rsid w:val="00E053EA"/>
    <w:rsid w:val="00E05A12"/>
    <w:rsid w:val="00E0637F"/>
    <w:rsid w:val="00E06C4E"/>
    <w:rsid w:val="00E07B04"/>
    <w:rsid w:val="00E107C4"/>
    <w:rsid w:val="00E1090B"/>
    <w:rsid w:val="00E11719"/>
    <w:rsid w:val="00E149D8"/>
    <w:rsid w:val="00E15617"/>
    <w:rsid w:val="00E15F0D"/>
    <w:rsid w:val="00E213B4"/>
    <w:rsid w:val="00E233A8"/>
    <w:rsid w:val="00E23721"/>
    <w:rsid w:val="00E23DB0"/>
    <w:rsid w:val="00E26357"/>
    <w:rsid w:val="00E27593"/>
    <w:rsid w:val="00E27FB7"/>
    <w:rsid w:val="00E3194D"/>
    <w:rsid w:val="00E31E4D"/>
    <w:rsid w:val="00E31F99"/>
    <w:rsid w:val="00E32B98"/>
    <w:rsid w:val="00E32F87"/>
    <w:rsid w:val="00E33AB9"/>
    <w:rsid w:val="00E36101"/>
    <w:rsid w:val="00E378E3"/>
    <w:rsid w:val="00E4116D"/>
    <w:rsid w:val="00E412B9"/>
    <w:rsid w:val="00E4179F"/>
    <w:rsid w:val="00E425B8"/>
    <w:rsid w:val="00E42B9B"/>
    <w:rsid w:val="00E433AC"/>
    <w:rsid w:val="00E44587"/>
    <w:rsid w:val="00E44AF0"/>
    <w:rsid w:val="00E4563C"/>
    <w:rsid w:val="00E462E2"/>
    <w:rsid w:val="00E47256"/>
    <w:rsid w:val="00E50A64"/>
    <w:rsid w:val="00E50E4C"/>
    <w:rsid w:val="00E51C11"/>
    <w:rsid w:val="00E53183"/>
    <w:rsid w:val="00E537AF"/>
    <w:rsid w:val="00E54223"/>
    <w:rsid w:val="00E547E2"/>
    <w:rsid w:val="00E557C2"/>
    <w:rsid w:val="00E55D2C"/>
    <w:rsid w:val="00E5659B"/>
    <w:rsid w:val="00E56B53"/>
    <w:rsid w:val="00E57020"/>
    <w:rsid w:val="00E57AC5"/>
    <w:rsid w:val="00E6123A"/>
    <w:rsid w:val="00E620D4"/>
    <w:rsid w:val="00E6236D"/>
    <w:rsid w:val="00E62664"/>
    <w:rsid w:val="00E627F2"/>
    <w:rsid w:val="00E62B45"/>
    <w:rsid w:val="00E62D2D"/>
    <w:rsid w:val="00E62DE5"/>
    <w:rsid w:val="00E63642"/>
    <w:rsid w:val="00E63EE3"/>
    <w:rsid w:val="00E64398"/>
    <w:rsid w:val="00E64639"/>
    <w:rsid w:val="00E649C5"/>
    <w:rsid w:val="00E651E3"/>
    <w:rsid w:val="00E6665C"/>
    <w:rsid w:val="00E6725D"/>
    <w:rsid w:val="00E70BCB"/>
    <w:rsid w:val="00E70F84"/>
    <w:rsid w:val="00E7360C"/>
    <w:rsid w:val="00E74134"/>
    <w:rsid w:val="00E749B7"/>
    <w:rsid w:val="00E75283"/>
    <w:rsid w:val="00E75367"/>
    <w:rsid w:val="00E762F7"/>
    <w:rsid w:val="00E76F7C"/>
    <w:rsid w:val="00E7758A"/>
    <w:rsid w:val="00E775C4"/>
    <w:rsid w:val="00E7776D"/>
    <w:rsid w:val="00E77AD0"/>
    <w:rsid w:val="00E80426"/>
    <w:rsid w:val="00E81BB9"/>
    <w:rsid w:val="00E83D96"/>
    <w:rsid w:val="00E8471E"/>
    <w:rsid w:val="00E85AA2"/>
    <w:rsid w:val="00E85BAC"/>
    <w:rsid w:val="00E85F00"/>
    <w:rsid w:val="00E86562"/>
    <w:rsid w:val="00E867B8"/>
    <w:rsid w:val="00E8743F"/>
    <w:rsid w:val="00E87824"/>
    <w:rsid w:val="00E87B4A"/>
    <w:rsid w:val="00E87EA9"/>
    <w:rsid w:val="00E905CB"/>
    <w:rsid w:val="00E90979"/>
    <w:rsid w:val="00E90AB4"/>
    <w:rsid w:val="00E90F0D"/>
    <w:rsid w:val="00E910D6"/>
    <w:rsid w:val="00E91F90"/>
    <w:rsid w:val="00E9365A"/>
    <w:rsid w:val="00E938A0"/>
    <w:rsid w:val="00E95729"/>
    <w:rsid w:val="00E9681A"/>
    <w:rsid w:val="00E96E79"/>
    <w:rsid w:val="00E9782C"/>
    <w:rsid w:val="00E97DA9"/>
    <w:rsid w:val="00E97EB5"/>
    <w:rsid w:val="00EA0558"/>
    <w:rsid w:val="00EA08FE"/>
    <w:rsid w:val="00EA0AAF"/>
    <w:rsid w:val="00EA0D2F"/>
    <w:rsid w:val="00EA46FC"/>
    <w:rsid w:val="00EB0063"/>
    <w:rsid w:val="00EB15D7"/>
    <w:rsid w:val="00EB1734"/>
    <w:rsid w:val="00EB1D17"/>
    <w:rsid w:val="00EB32C7"/>
    <w:rsid w:val="00EB3965"/>
    <w:rsid w:val="00EB416F"/>
    <w:rsid w:val="00EB51AA"/>
    <w:rsid w:val="00EB5F0B"/>
    <w:rsid w:val="00EB6A70"/>
    <w:rsid w:val="00EB6ACC"/>
    <w:rsid w:val="00EB6C2A"/>
    <w:rsid w:val="00EB6F82"/>
    <w:rsid w:val="00EC058A"/>
    <w:rsid w:val="00EC1069"/>
    <w:rsid w:val="00EC1750"/>
    <w:rsid w:val="00EC2107"/>
    <w:rsid w:val="00EC3CE1"/>
    <w:rsid w:val="00EC4D83"/>
    <w:rsid w:val="00EC5479"/>
    <w:rsid w:val="00EC66F0"/>
    <w:rsid w:val="00EC691D"/>
    <w:rsid w:val="00EC6A79"/>
    <w:rsid w:val="00ED396D"/>
    <w:rsid w:val="00ED3C54"/>
    <w:rsid w:val="00ED4F7D"/>
    <w:rsid w:val="00ED5EBE"/>
    <w:rsid w:val="00ED6653"/>
    <w:rsid w:val="00ED68AF"/>
    <w:rsid w:val="00ED6AA2"/>
    <w:rsid w:val="00ED7764"/>
    <w:rsid w:val="00ED77C3"/>
    <w:rsid w:val="00ED7F6A"/>
    <w:rsid w:val="00EE00DA"/>
    <w:rsid w:val="00EE22CA"/>
    <w:rsid w:val="00EE46EE"/>
    <w:rsid w:val="00EE4702"/>
    <w:rsid w:val="00EE63E2"/>
    <w:rsid w:val="00EF0F24"/>
    <w:rsid w:val="00EF1B51"/>
    <w:rsid w:val="00EF39B5"/>
    <w:rsid w:val="00EF3C58"/>
    <w:rsid w:val="00EF47E8"/>
    <w:rsid w:val="00EF5FA6"/>
    <w:rsid w:val="00EF6CEE"/>
    <w:rsid w:val="00EF71D4"/>
    <w:rsid w:val="00F00157"/>
    <w:rsid w:val="00F00956"/>
    <w:rsid w:val="00F00DFB"/>
    <w:rsid w:val="00F012E5"/>
    <w:rsid w:val="00F018CB"/>
    <w:rsid w:val="00F02320"/>
    <w:rsid w:val="00F024CC"/>
    <w:rsid w:val="00F03B0F"/>
    <w:rsid w:val="00F04487"/>
    <w:rsid w:val="00F04ED0"/>
    <w:rsid w:val="00F05859"/>
    <w:rsid w:val="00F06F3E"/>
    <w:rsid w:val="00F0741F"/>
    <w:rsid w:val="00F10691"/>
    <w:rsid w:val="00F10CA2"/>
    <w:rsid w:val="00F11294"/>
    <w:rsid w:val="00F124EC"/>
    <w:rsid w:val="00F12F94"/>
    <w:rsid w:val="00F12FD5"/>
    <w:rsid w:val="00F13366"/>
    <w:rsid w:val="00F138B4"/>
    <w:rsid w:val="00F17485"/>
    <w:rsid w:val="00F17585"/>
    <w:rsid w:val="00F17CC6"/>
    <w:rsid w:val="00F20185"/>
    <w:rsid w:val="00F20386"/>
    <w:rsid w:val="00F20614"/>
    <w:rsid w:val="00F21891"/>
    <w:rsid w:val="00F21C41"/>
    <w:rsid w:val="00F22702"/>
    <w:rsid w:val="00F23116"/>
    <w:rsid w:val="00F23218"/>
    <w:rsid w:val="00F237F9"/>
    <w:rsid w:val="00F2441E"/>
    <w:rsid w:val="00F24DE1"/>
    <w:rsid w:val="00F25949"/>
    <w:rsid w:val="00F270FA"/>
    <w:rsid w:val="00F27CFC"/>
    <w:rsid w:val="00F30F7D"/>
    <w:rsid w:val="00F31846"/>
    <w:rsid w:val="00F31F38"/>
    <w:rsid w:val="00F3283C"/>
    <w:rsid w:val="00F3337A"/>
    <w:rsid w:val="00F349FA"/>
    <w:rsid w:val="00F3547F"/>
    <w:rsid w:val="00F35EAD"/>
    <w:rsid w:val="00F40615"/>
    <w:rsid w:val="00F40C22"/>
    <w:rsid w:val="00F412A6"/>
    <w:rsid w:val="00F4159D"/>
    <w:rsid w:val="00F4257C"/>
    <w:rsid w:val="00F43388"/>
    <w:rsid w:val="00F43464"/>
    <w:rsid w:val="00F446C4"/>
    <w:rsid w:val="00F459E8"/>
    <w:rsid w:val="00F460EC"/>
    <w:rsid w:val="00F464C7"/>
    <w:rsid w:val="00F50C56"/>
    <w:rsid w:val="00F51D14"/>
    <w:rsid w:val="00F52848"/>
    <w:rsid w:val="00F5371A"/>
    <w:rsid w:val="00F545C3"/>
    <w:rsid w:val="00F55A0F"/>
    <w:rsid w:val="00F55F16"/>
    <w:rsid w:val="00F562ED"/>
    <w:rsid w:val="00F56CEE"/>
    <w:rsid w:val="00F5736B"/>
    <w:rsid w:val="00F6190D"/>
    <w:rsid w:val="00F6219A"/>
    <w:rsid w:val="00F622EB"/>
    <w:rsid w:val="00F642B0"/>
    <w:rsid w:val="00F646D2"/>
    <w:rsid w:val="00F65542"/>
    <w:rsid w:val="00F65A47"/>
    <w:rsid w:val="00F6654F"/>
    <w:rsid w:val="00F6738F"/>
    <w:rsid w:val="00F706BA"/>
    <w:rsid w:val="00F71421"/>
    <w:rsid w:val="00F72B57"/>
    <w:rsid w:val="00F72E6C"/>
    <w:rsid w:val="00F7332D"/>
    <w:rsid w:val="00F739C0"/>
    <w:rsid w:val="00F73DE7"/>
    <w:rsid w:val="00F73FCB"/>
    <w:rsid w:val="00F7407D"/>
    <w:rsid w:val="00F7463E"/>
    <w:rsid w:val="00F74C23"/>
    <w:rsid w:val="00F755C2"/>
    <w:rsid w:val="00F7574B"/>
    <w:rsid w:val="00F75E20"/>
    <w:rsid w:val="00F76FFA"/>
    <w:rsid w:val="00F8029E"/>
    <w:rsid w:val="00F81001"/>
    <w:rsid w:val="00F813E7"/>
    <w:rsid w:val="00F81B13"/>
    <w:rsid w:val="00F821BB"/>
    <w:rsid w:val="00F839F6"/>
    <w:rsid w:val="00F83AC2"/>
    <w:rsid w:val="00F84653"/>
    <w:rsid w:val="00F84DF9"/>
    <w:rsid w:val="00F85A36"/>
    <w:rsid w:val="00F8653D"/>
    <w:rsid w:val="00F8748F"/>
    <w:rsid w:val="00F87921"/>
    <w:rsid w:val="00F87A8F"/>
    <w:rsid w:val="00F91187"/>
    <w:rsid w:val="00F91BE7"/>
    <w:rsid w:val="00F942E8"/>
    <w:rsid w:val="00F958E4"/>
    <w:rsid w:val="00F958F9"/>
    <w:rsid w:val="00F97111"/>
    <w:rsid w:val="00F97795"/>
    <w:rsid w:val="00FA1740"/>
    <w:rsid w:val="00FA37A2"/>
    <w:rsid w:val="00FA41AB"/>
    <w:rsid w:val="00FA47FF"/>
    <w:rsid w:val="00FA5239"/>
    <w:rsid w:val="00FA75A6"/>
    <w:rsid w:val="00FA767B"/>
    <w:rsid w:val="00FA79EB"/>
    <w:rsid w:val="00FB004A"/>
    <w:rsid w:val="00FB0242"/>
    <w:rsid w:val="00FB03C0"/>
    <w:rsid w:val="00FB07C1"/>
    <w:rsid w:val="00FB3D71"/>
    <w:rsid w:val="00FB3ECB"/>
    <w:rsid w:val="00FB4C9D"/>
    <w:rsid w:val="00FB561A"/>
    <w:rsid w:val="00FB7EC1"/>
    <w:rsid w:val="00FC0090"/>
    <w:rsid w:val="00FC30F0"/>
    <w:rsid w:val="00FC6739"/>
    <w:rsid w:val="00FC67DD"/>
    <w:rsid w:val="00FC6EA7"/>
    <w:rsid w:val="00FC6F24"/>
    <w:rsid w:val="00FC7104"/>
    <w:rsid w:val="00FC76BF"/>
    <w:rsid w:val="00FC7F90"/>
    <w:rsid w:val="00FD01E3"/>
    <w:rsid w:val="00FD2A3A"/>
    <w:rsid w:val="00FD480B"/>
    <w:rsid w:val="00FD4911"/>
    <w:rsid w:val="00FD4E26"/>
    <w:rsid w:val="00FD4EDE"/>
    <w:rsid w:val="00FD524E"/>
    <w:rsid w:val="00FD5A91"/>
    <w:rsid w:val="00FD624E"/>
    <w:rsid w:val="00FD6CF8"/>
    <w:rsid w:val="00FD6E45"/>
    <w:rsid w:val="00FD758E"/>
    <w:rsid w:val="00FE1234"/>
    <w:rsid w:val="00FE23D5"/>
    <w:rsid w:val="00FE3588"/>
    <w:rsid w:val="00FE5194"/>
    <w:rsid w:val="00FE6FC9"/>
    <w:rsid w:val="00FF015F"/>
    <w:rsid w:val="00FF01C1"/>
    <w:rsid w:val="00FF0398"/>
    <w:rsid w:val="00FF2307"/>
    <w:rsid w:val="00FF2830"/>
    <w:rsid w:val="00FF2F09"/>
    <w:rsid w:val="00FF55EF"/>
    <w:rsid w:val="00FF75D0"/>
    <w:rsid w:val="00FF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D26781"/>
  <w15:docId w15:val="{85E69513-1316-4890-9A67-3A2388C2E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7049"/>
    <w:pPr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183DF3"/>
    <w:pPr>
      <w:spacing w:after="0" w:line="360" w:lineRule="auto"/>
    </w:pPr>
    <w:rPr>
      <w:rFonts w:ascii="Times New Roman" w:eastAsia="바탕체" w:hAnsi="Times New Roman"/>
      <w:b/>
      <w:bCs/>
      <w:kern w:val="0"/>
      <w:sz w:val="24"/>
      <w:szCs w:val="20"/>
      <w:lang w:val="x-none" w:eastAsia="x-none"/>
    </w:rPr>
  </w:style>
  <w:style w:type="character" w:customStyle="1" w:styleId="Char">
    <w:name w:val="본문 Char"/>
    <w:link w:val="a3"/>
    <w:rsid w:val="00183DF3"/>
    <w:rPr>
      <w:rFonts w:ascii="Times New Roman" w:eastAsia="바탕체" w:hAnsi="Times New Roman" w:cs="Times New Roman"/>
      <w:b/>
      <w:bCs/>
      <w:kern w:val="0"/>
      <w:sz w:val="24"/>
      <w:szCs w:val="20"/>
      <w:lang w:val="x-none" w:eastAsia="x-none"/>
    </w:rPr>
  </w:style>
  <w:style w:type="character" w:styleId="a4">
    <w:name w:val="Hyperlink"/>
    <w:uiPriority w:val="99"/>
    <w:unhideWhenUsed/>
    <w:rsid w:val="00183DF3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183D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83DF3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183DF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183DF3"/>
    <w:rPr>
      <w:rFonts w:ascii="맑은 고딕" w:eastAsia="맑은 고딕" w:hAnsi="맑은 고딕" w:cs="Times New Roman"/>
    </w:rPr>
  </w:style>
  <w:style w:type="character" w:styleId="a7">
    <w:name w:val="annotation reference"/>
    <w:uiPriority w:val="99"/>
    <w:semiHidden/>
    <w:unhideWhenUsed/>
    <w:rsid w:val="00183DF3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183DF3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183DF3"/>
    <w:rPr>
      <w:rFonts w:ascii="맑은 고딕" w:eastAsia="맑은 고딕" w:hAnsi="맑은 고딕"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83DF3"/>
    <w:rPr>
      <w:b/>
      <w:bCs/>
      <w:kern w:val="0"/>
      <w:szCs w:val="20"/>
      <w:lang w:val="x-none" w:eastAsia="x-none"/>
    </w:rPr>
  </w:style>
  <w:style w:type="character" w:customStyle="1" w:styleId="Char3">
    <w:name w:val="메모 주제 Char"/>
    <w:link w:val="a9"/>
    <w:uiPriority w:val="99"/>
    <w:semiHidden/>
    <w:rsid w:val="00183DF3"/>
    <w:rPr>
      <w:rFonts w:ascii="맑은 고딕" w:eastAsia="맑은 고딕" w:hAnsi="맑은 고딕" w:cs="Times New Roman"/>
      <w:b/>
      <w:bCs/>
      <w:kern w:val="0"/>
      <w:szCs w:val="20"/>
      <w:lang w:val="x-none" w:eastAsia="x-none"/>
    </w:rPr>
  </w:style>
  <w:style w:type="paragraph" w:styleId="aa">
    <w:name w:val="Balloon Text"/>
    <w:basedOn w:val="a"/>
    <w:link w:val="Char4"/>
    <w:uiPriority w:val="99"/>
    <w:semiHidden/>
    <w:unhideWhenUsed/>
    <w:rsid w:val="00183DF3"/>
    <w:pPr>
      <w:spacing w:after="0" w:line="240" w:lineRule="auto"/>
    </w:pPr>
    <w:rPr>
      <w:kern w:val="0"/>
      <w:sz w:val="18"/>
      <w:szCs w:val="18"/>
      <w:lang w:val="x-none" w:eastAsia="x-none"/>
    </w:rPr>
  </w:style>
  <w:style w:type="character" w:customStyle="1" w:styleId="Char4">
    <w:name w:val="풍선 도움말 텍스트 Char"/>
    <w:link w:val="aa"/>
    <w:uiPriority w:val="99"/>
    <w:semiHidden/>
    <w:rsid w:val="00183DF3"/>
    <w:rPr>
      <w:rFonts w:ascii="맑은 고딕" w:eastAsia="맑은 고딕" w:hAnsi="맑은 고딕" w:cs="Times New Roman"/>
      <w:kern w:val="0"/>
      <w:sz w:val="18"/>
      <w:szCs w:val="18"/>
      <w:lang w:val="x-none" w:eastAsia="x-none"/>
    </w:rPr>
  </w:style>
  <w:style w:type="paragraph" w:customStyle="1" w:styleId="EndNoteBibliographyTitle">
    <w:name w:val="EndNote Bibliography Title"/>
    <w:basedOn w:val="a"/>
    <w:link w:val="EndNoteBibliographyTitleChar"/>
    <w:rsid w:val="00183DF3"/>
    <w:pPr>
      <w:spacing w:after="0"/>
      <w:jc w:val="center"/>
    </w:pPr>
    <w:rPr>
      <w:noProof/>
      <w:kern w:val="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183DF3"/>
    <w:rPr>
      <w:rFonts w:ascii="맑은 고딕" w:eastAsia="맑은 고딕" w:hAnsi="맑은 고딕" w:cs="Times New Roman"/>
      <w:noProof/>
      <w:kern w:val="0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183DF3"/>
    <w:pPr>
      <w:spacing w:line="240" w:lineRule="auto"/>
      <w:jc w:val="left"/>
    </w:pPr>
    <w:rPr>
      <w:noProof/>
      <w:kern w:val="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183DF3"/>
    <w:rPr>
      <w:rFonts w:ascii="맑은 고딕" w:eastAsia="맑은 고딕" w:hAnsi="맑은 고딕" w:cs="Times New Roman"/>
      <w:noProof/>
      <w:kern w:val="0"/>
      <w:szCs w:val="20"/>
      <w:lang w:val="x-none" w:eastAsia="x-none"/>
    </w:rPr>
  </w:style>
  <w:style w:type="paragraph" w:customStyle="1" w:styleId="ab">
    <w:name w:val="바탕글"/>
    <w:basedOn w:val="a"/>
    <w:rsid w:val="00183DF3"/>
    <w:pPr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c">
    <w:name w:val="Normal (Web)"/>
    <w:basedOn w:val="a"/>
    <w:uiPriority w:val="99"/>
    <w:semiHidden/>
    <w:unhideWhenUsed/>
    <w:rsid w:val="00126913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420D33"/>
    <w:pPr>
      <w:ind w:leftChars="400" w:left="800"/>
    </w:pPr>
  </w:style>
  <w:style w:type="paragraph" w:customStyle="1" w:styleId="Default">
    <w:name w:val="Default"/>
    <w:rsid w:val="00785E8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NaomiSans EFN" w:eastAsia="NaomiSans EFN" w:cs="NaomiSans EFN"/>
      <w:color w:val="000000"/>
      <w:kern w:val="0"/>
      <w:sz w:val="24"/>
      <w:szCs w:val="24"/>
    </w:rPr>
  </w:style>
  <w:style w:type="paragraph" w:customStyle="1" w:styleId="1">
    <w:name w:val="제목1"/>
    <w:basedOn w:val="a"/>
    <w:rsid w:val="0061031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3F6982"/>
  </w:style>
  <w:style w:type="character" w:customStyle="1" w:styleId="highlight">
    <w:name w:val="highlight"/>
    <w:basedOn w:val="a0"/>
    <w:rsid w:val="003F6982"/>
  </w:style>
  <w:style w:type="character" w:styleId="ae">
    <w:name w:val="Placeholder Text"/>
    <w:basedOn w:val="a0"/>
    <w:uiPriority w:val="99"/>
    <w:semiHidden/>
    <w:rsid w:val="00AF4672"/>
    <w:rPr>
      <w:color w:val="808080"/>
    </w:rPr>
  </w:style>
  <w:style w:type="paragraph" w:customStyle="1" w:styleId="title1">
    <w:name w:val="title1"/>
    <w:basedOn w:val="a"/>
    <w:rsid w:val="00C2290E"/>
    <w:pPr>
      <w:spacing w:after="0" w:line="240" w:lineRule="auto"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C2290E"/>
    <w:pPr>
      <w:spacing w:after="0" w:line="240" w:lineRule="auto"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C2290E"/>
    <w:pPr>
      <w:spacing w:after="0" w:line="240" w:lineRule="auto"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C2290E"/>
  </w:style>
  <w:style w:type="character" w:styleId="af">
    <w:name w:val="line number"/>
    <w:basedOn w:val="a0"/>
    <w:uiPriority w:val="99"/>
    <w:semiHidden/>
    <w:unhideWhenUsed/>
    <w:rsid w:val="00D85326"/>
  </w:style>
  <w:style w:type="paragraph" w:customStyle="1" w:styleId="2">
    <w:name w:val="제목2"/>
    <w:basedOn w:val="a"/>
    <w:rsid w:val="004A0EE9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rsid w:val="004A0EE9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4A0EE9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0">
    <w:name w:val="Revision"/>
    <w:hidden/>
    <w:uiPriority w:val="99"/>
    <w:semiHidden/>
    <w:rsid w:val="0007121B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0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963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194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9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164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31231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963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1670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0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695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1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12365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14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66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1206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7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9300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1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502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64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2505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4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6521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3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7605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8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838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3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623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9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777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0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603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66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972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2042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71609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8687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3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91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3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5214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90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0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5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06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9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2824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605894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05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2276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6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79604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0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549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2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50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878E5-E0D8-4000-98F1-41ED597C8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3" baseType="lpstr">
      <vt:lpstr/>
      <vt:lpstr/>
      <vt:lpstr>Holcomb VB, Hong J, Núñez NP. Exogenous estrogen protects mice from the conseque</vt:lpstr>
    </vt:vector>
  </TitlesOfParts>
  <Company/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MH</dc:creator>
  <cp:lastModifiedBy>BRMH</cp:lastModifiedBy>
  <cp:revision>6</cp:revision>
  <cp:lastPrinted>2017-12-04T09:46:00Z</cp:lastPrinted>
  <dcterms:created xsi:type="dcterms:W3CDTF">2018-02-05T01:18:00Z</dcterms:created>
  <dcterms:modified xsi:type="dcterms:W3CDTF">2018-02-05T01:26:00Z</dcterms:modified>
</cp:coreProperties>
</file>